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7EC25" w14:textId="123A087B" w:rsidR="00C7340B" w:rsidRDefault="00D268C5" w:rsidP="00382583">
      <w:pPr>
        <w:jc w:val="center"/>
        <w:rPr>
          <w:b/>
          <w:bCs/>
        </w:rPr>
      </w:pPr>
      <w:bookmarkStart w:id="0" w:name="_GoBack"/>
      <w:bookmarkEnd w:id="0"/>
      <w:r w:rsidRPr="00D268C5">
        <w:rPr>
          <w:b/>
          <w:bCs/>
        </w:rPr>
        <w:t>Supplementary material</w:t>
      </w:r>
    </w:p>
    <w:p w14:paraId="57641EC3" w14:textId="36FD1501" w:rsidR="00D268C5" w:rsidRDefault="00D268C5" w:rsidP="00E84A4A">
      <w:pPr>
        <w:rPr>
          <w:b/>
          <w:bCs/>
        </w:rPr>
      </w:pPr>
    </w:p>
    <w:p w14:paraId="79BF12D5" w14:textId="3539E24A" w:rsidR="00382583" w:rsidRPr="00414E7B" w:rsidRDefault="00382583" w:rsidP="00382583">
      <w:r w:rsidRPr="00414E7B">
        <w:t>Supplement</w:t>
      </w:r>
      <w:r w:rsidR="00712857">
        <w:t>ary</w:t>
      </w:r>
      <w:r w:rsidRPr="00414E7B">
        <w:t xml:space="preserve"> </w:t>
      </w:r>
      <w:r>
        <w:t>T</w:t>
      </w:r>
      <w:r w:rsidRPr="00414E7B">
        <w:t>able 1. Region and program characteristics</w:t>
      </w:r>
    </w:p>
    <w:p w14:paraId="3242640D" w14:textId="77777777" w:rsidR="00382583" w:rsidRPr="00414E7B" w:rsidRDefault="00382583" w:rsidP="003825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2350"/>
        <w:gridCol w:w="1856"/>
        <w:gridCol w:w="2096"/>
        <w:gridCol w:w="2390"/>
      </w:tblGrid>
      <w:tr w:rsidR="00382583" w:rsidRPr="002117CB" w14:paraId="2DB13290" w14:textId="77777777" w:rsidTr="007B2485">
        <w:tc>
          <w:tcPr>
            <w:tcW w:w="1496" w:type="dxa"/>
          </w:tcPr>
          <w:p w14:paraId="38050524" w14:textId="77777777" w:rsidR="00382583" w:rsidRPr="002117CB" w:rsidRDefault="00382583" w:rsidP="007B2485">
            <w:r>
              <w:t>Program</w:t>
            </w:r>
          </w:p>
        </w:tc>
        <w:tc>
          <w:tcPr>
            <w:tcW w:w="2042" w:type="dxa"/>
          </w:tcPr>
          <w:p w14:paraId="33A2F552" w14:textId="77777777" w:rsidR="00382583" w:rsidRPr="002117CB" w:rsidRDefault="00382583" w:rsidP="007B2485">
            <w:pPr>
              <w:jc w:val="center"/>
            </w:pPr>
            <w:r>
              <w:t>A</w:t>
            </w:r>
          </w:p>
        </w:tc>
        <w:tc>
          <w:tcPr>
            <w:tcW w:w="1856" w:type="dxa"/>
          </w:tcPr>
          <w:p w14:paraId="0DAA09F5" w14:textId="77777777" w:rsidR="00382583" w:rsidRPr="002117CB" w:rsidRDefault="00382583" w:rsidP="007B2485">
            <w:pPr>
              <w:jc w:val="center"/>
            </w:pPr>
            <w:r>
              <w:t>B</w:t>
            </w:r>
          </w:p>
        </w:tc>
        <w:tc>
          <w:tcPr>
            <w:tcW w:w="2129" w:type="dxa"/>
          </w:tcPr>
          <w:p w14:paraId="4F4CB433" w14:textId="77777777" w:rsidR="00382583" w:rsidRPr="002117CB" w:rsidRDefault="00382583" w:rsidP="007B2485">
            <w:pPr>
              <w:jc w:val="center"/>
            </w:pPr>
            <w:r>
              <w:t>C</w:t>
            </w:r>
          </w:p>
        </w:tc>
        <w:tc>
          <w:tcPr>
            <w:tcW w:w="2439" w:type="dxa"/>
          </w:tcPr>
          <w:p w14:paraId="4CA9EB35" w14:textId="77777777" w:rsidR="00382583" w:rsidRPr="002117CB" w:rsidRDefault="00382583" w:rsidP="007B2485">
            <w:pPr>
              <w:jc w:val="center"/>
            </w:pPr>
            <w:r>
              <w:t>D</w:t>
            </w:r>
          </w:p>
        </w:tc>
      </w:tr>
      <w:tr w:rsidR="00382583" w:rsidRPr="00E835F0" w14:paraId="2565727A" w14:textId="77777777" w:rsidTr="007B2485">
        <w:tc>
          <w:tcPr>
            <w:tcW w:w="1496" w:type="dxa"/>
          </w:tcPr>
          <w:p w14:paraId="01ED7DC8" w14:textId="77777777" w:rsidR="00382583" w:rsidRPr="00E835F0" w:rsidRDefault="00382583" w:rsidP="007B2485">
            <w:pPr>
              <w:rPr>
                <w:rFonts w:cstheme="minorHAnsi"/>
              </w:rPr>
            </w:pPr>
            <w:r w:rsidRPr="00E835F0">
              <w:rPr>
                <w:rFonts w:cstheme="minorHAnsi"/>
              </w:rPr>
              <w:t>Region type</w:t>
            </w:r>
          </w:p>
        </w:tc>
        <w:tc>
          <w:tcPr>
            <w:tcW w:w="2042" w:type="dxa"/>
          </w:tcPr>
          <w:p w14:paraId="0EFF0F5E" w14:textId="77777777" w:rsidR="00382583" w:rsidRPr="00E835F0" w:rsidRDefault="00382583" w:rsidP="007B2485">
            <w:pPr>
              <w:rPr>
                <w:rFonts w:cstheme="minorHAnsi"/>
              </w:rPr>
            </w:pPr>
            <w:r w:rsidRPr="00E835F0">
              <w:rPr>
                <w:rFonts w:cstheme="minorHAnsi"/>
              </w:rPr>
              <w:t>Small city with much of population in surrounding rural areas</w:t>
            </w:r>
          </w:p>
        </w:tc>
        <w:tc>
          <w:tcPr>
            <w:tcW w:w="1856" w:type="dxa"/>
          </w:tcPr>
          <w:p w14:paraId="69FD34FB" w14:textId="77777777" w:rsidR="00382583" w:rsidRPr="00E835F0" w:rsidRDefault="00382583" w:rsidP="007B2485">
            <w:pPr>
              <w:rPr>
                <w:rFonts w:cstheme="minorHAnsi"/>
              </w:rPr>
            </w:pPr>
            <w:r w:rsidRPr="00E835F0">
              <w:rPr>
                <w:rFonts w:cstheme="minorHAnsi"/>
              </w:rPr>
              <w:t>Medium-sized city with some of population in surrounding rural areas</w:t>
            </w:r>
          </w:p>
        </w:tc>
        <w:tc>
          <w:tcPr>
            <w:tcW w:w="2129" w:type="dxa"/>
          </w:tcPr>
          <w:p w14:paraId="31E67BFE" w14:textId="77777777" w:rsidR="00382583" w:rsidRPr="00E835F0" w:rsidRDefault="00382583" w:rsidP="007B2485">
            <w:pPr>
              <w:rPr>
                <w:rFonts w:cstheme="minorHAnsi"/>
              </w:rPr>
            </w:pPr>
            <w:r w:rsidRPr="00E835F0">
              <w:rPr>
                <w:rFonts w:cstheme="minorHAnsi"/>
              </w:rPr>
              <w:t xml:space="preserve">Small northern city with much of population in surrounding </w:t>
            </w:r>
            <w:r>
              <w:rPr>
                <w:rFonts w:cstheme="minorHAnsi"/>
              </w:rPr>
              <w:t>small towns</w:t>
            </w:r>
          </w:p>
        </w:tc>
        <w:tc>
          <w:tcPr>
            <w:tcW w:w="2439" w:type="dxa"/>
          </w:tcPr>
          <w:p w14:paraId="722F8DF2" w14:textId="77777777" w:rsidR="00382583" w:rsidRPr="00E835F0" w:rsidRDefault="00382583" w:rsidP="007B2485">
            <w:pPr>
              <w:rPr>
                <w:rFonts w:cstheme="minorHAnsi"/>
              </w:rPr>
            </w:pPr>
            <w:r w:rsidRPr="00E835F0">
              <w:rPr>
                <w:rFonts w:cstheme="minorHAnsi"/>
              </w:rPr>
              <w:t>Large city</w:t>
            </w:r>
          </w:p>
        </w:tc>
      </w:tr>
      <w:tr w:rsidR="00382583" w:rsidRPr="00E835F0" w14:paraId="33E40CE4" w14:textId="77777777" w:rsidTr="007B2485">
        <w:tc>
          <w:tcPr>
            <w:tcW w:w="1496" w:type="dxa"/>
          </w:tcPr>
          <w:p w14:paraId="3FE58C03" w14:textId="77777777" w:rsidR="00382583" w:rsidRPr="00E835F0" w:rsidRDefault="00382583" w:rsidP="007B2485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population rural (%)</w:t>
            </w:r>
          </w:p>
        </w:tc>
        <w:tc>
          <w:tcPr>
            <w:tcW w:w="2042" w:type="dxa"/>
          </w:tcPr>
          <w:p w14:paraId="643912D3" w14:textId="77777777" w:rsidR="00382583" w:rsidRPr="00D80E6A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856" w:type="dxa"/>
          </w:tcPr>
          <w:p w14:paraId="7C940A48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2129" w:type="dxa"/>
          </w:tcPr>
          <w:p w14:paraId="565B5FFF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439" w:type="dxa"/>
          </w:tcPr>
          <w:p w14:paraId="0A7E8C96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82583" w:rsidRPr="00E835F0" w14:paraId="1E1BDEC1" w14:textId="77777777" w:rsidTr="007B2485">
        <w:tc>
          <w:tcPr>
            <w:tcW w:w="1496" w:type="dxa"/>
          </w:tcPr>
          <w:p w14:paraId="4ECF5BB9" w14:textId="77777777" w:rsidR="00382583" w:rsidRPr="00E835F0" w:rsidRDefault="00382583" w:rsidP="007B2485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population over age 65 (%)</w:t>
            </w:r>
          </w:p>
        </w:tc>
        <w:tc>
          <w:tcPr>
            <w:tcW w:w="2042" w:type="dxa"/>
          </w:tcPr>
          <w:p w14:paraId="03FE9A55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.8</w:t>
            </w:r>
          </w:p>
        </w:tc>
        <w:tc>
          <w:tcPr>
            <w:tcW w:w="1856" w:type="dxa"/>
          </w:tcPr>
          <w:p w14:paraId="5973655A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.2</w:t>
            </w:r>
          </w:p>
          <w:p w14:paraId="3B04098F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</w:p>
        </w:tc>
        <w:tc>
          <w:tcPr>
            <w:tcW w:w="2129" w:type="dxa"/>
          </w:tcPr>
          <w:p w14:paraId="24EF80F4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.0</w:t>
            </w:r>
          </w:p>
        </w:tc>
        <w:tc>
          <w:tcPr>
            <w:tcW w:w="2439" w:type="dxa"/>
          </w:tcPr>
          <w:p w14:paraId="1332C77E" w14:textId="77777777" w:rsidR="00382583" w:rsidRPr="00B675F5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.1</w:t>
            </w:r>
          </w:p>
        </w:tc>
      </w:tr>
      <w:tr w:rsidR="00382583" w:rsidRPr="00E835F0" w14:paraId="2818B79F" w14:textId="77777777" w:rsidTr="007B2485">
        <w:tc>
          <w:tcPr>
            <w:tcW w:w="1496" w:type="dxa"/>
          </w:tcPr>
          <w:p w14:paraId="2E3D4B83" w14:textId="77777777" w:rsidR="00382583" w:rsidRDefault="00382583" w:rsidP="007B2485">
            <w:pPr>
              <w:rPr>
                <w:rFonts w:cstheme="minorHAnsi"/>
              </w:rPr>
            </w:pPr>
            <w:r>
              <w:rPr>
                <w:rFonts w:cstheme="minorHAnsi"/>
              </w:rPr>
              <w:t>Mother tongue French</w:t>
            </w:r>
          </w:p>
        </w:tc>
        <w:tc>
          <w:tcPr>
            <w:tcW w:w="2042" w:type="dxa"/>
          </w:tcPr>
          <w:p w14:paraId="00869951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.1</w:t>
            </w:r>
          </w:p>
        </w:tc>
        <w:tc>
          <w:tcPr>
            <w:tcW w:w="1856" w:type="dxa"/>
          </w:tcPr>
          <w:p w14:paraId="46B458CB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2129" w:type="dxa"/>
          </w:tcPr>
          <w:p w14:paraId="0FBF4F93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3.2</w:t>
            </w:r>
          </w:p>
        </w:tc>
        <w:tc>
          <w:tcPr>
            <w:tcW w:w="2439" w:type="dxa"/>
          </w:tcPr>
          <w:p w14:paraId="395C6197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</w:tr>
      <w:tr w:rsidR="00382583" w:rsidRPr="00E835F0" w14:paraId="77E2D879" w14:textId="77777777" w:rsidTr="007B2485">
        <w:tc>
          <w:tcPr>
            <w:tcW w:w="1496" w:type="dxa"/>
          </w:tcPr>
          <w:p w14:paraId="57491977" w14:textId="77777777" w:rsidR="00382583" w:rsidRPr="00E835F0" w:rsidRDefault="00382583" w:rsidP="007B248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ccupational therapists per 100,000 </w:t>
            </w:r>
          </w:p>
        </w:tc>
        <w:tc>
          <w:tcPr>
            <w:tcW w:w="2042" w:type="dxa"/>
          </w:tcPr>
          <w:p w14:paraId="2A62C7BE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2.7</w:t>
            </w:r>
          </w:p>
        </w:tc>
        <w:tc>
          <w:tcPr>
            <w:tcW w:w="1856" w:type="dxa"/>
          </w:tcPr>
          <w:p w14:paraId="2A9591E0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1.9</w:t>
            </w:r>
          </w:p>
        </w:tc>
        <w:tc>
          <w:tcPr>
            <w:tcW w:w="2129" w:type="dxa"/>
          </w:tcPr>
          <w:p w14:paraId="470A0DA6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7.5</w:t>
            </w:r>
          </w:p>
        </w:tc>
        <w:tc>
          <w:tcPr>
            <w:tcW w:w="2439" w:type="dxa"/>
          </w:tcPr>
          <w:p w14:paraId="67BA79E3" w14:textId="77777777" w:rsidR="00382583" w:rsidRPr="00E835F0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6.5</w:t>
            </w:r>
          </w:p>
        </w:tc>
      </w:tr>
      <w:tr w:rsidR="00382583" w:rsidRPr="00E835F0" w14:paraId="4F67ACE3" w14:textId="77777777" w:rsidTr="007B2485">
        <w:tc>
          <w:tcPr>
            <w:tcW w:w="1496" w:type="dxa"/>
          </w:tcPr>
          <w:p w14:paraId="54978015" w14:textId="77777777" w:rsidR="00382583" w:rsidRDefault="00382583" w:rsidP="007B2485">
            <w:pPr>
              <w:rPr>
                <w:rFonts w:cstheme="minorHAnsi"/>
              </w:rPr>
            </w:pPr>
            <w:r>
              <w:rPr>
                <w:rFonts w:cstheme="minorHAnsi"/>
              </w:rPr>
              <w:t>Speech-language pathologists per 100,000</w:t>
            </w:r>
          </w:p>
        </w:tc>
        <w:tc>
          <w:tcPr>
            <w:tcW w:w="2042" w:type="dxa"/>
          </w:tcPr>
          <w:p w14:paraId="531995A5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.6</w:t>
            </w:r>
          </w:p>
        </w:tc>
        <w:tc>
          <w:tcPr>
            <w:tcW w:w="1856" w:type="dxa"/>
          </w:tcPr>
          <w:p w14:paraId="178EC9FD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.6</w:t>
            </w:r>
          </w:p>
        </w:tc>
        <w:tc>
          <w:tcPr>
            <w:tcW w:w="2129" w:type="dxa"/>
          </w:tcPr>
          <w:p w14:paraId="5BE7A9BA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.2</w:t>
            </w:r>
          </w:p>
        </w:tc>
        <w:tc>
          <w:tcPr>
            <w:tcW w:w="2439" w:type="dxa"/>
          </w:tcPr>
          <w:p w14:paraId="616734F6" w14:textId="77777777" w:rsidR="00382583" w:rsidRDefault="00382583" w:rsidP="007B248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.2</w:t>
            </w:r>
          </w:p>
        </w:tc>
      </w:tr>
      <w:tr w:rsidR="00382583" w:rsidRPr="00E835F0" w14:paraId="4619B53E" w14:textId="77777777" w:rsidTr="007B2485">
        <w:tc>
          <w:tcPr>
            <w:tcW w:w="1496" w:type="dxa"/>
          </w:tcPr>
          <w:p w14:paraId="57607367" w14:textId="77777777" w:rsidR="00382583" w:rsidRPr="00EE6702" w:rsidRDefault="00382583" w:rsidP="007B2485">
            <w:r w:rsidRPr="00EE6702">
              <w:t>Personnel</w:t>
            </w:r>
          </w:p>
        </w:tc>
        <w:tc>
          <w:tcPr>
            <w:tcW w:w="2042" w:type="dxa"/>
          </w:tcPr>
          <w:p w14:paraId="2A3828AF" w14:textId="77777777" w:rsidR="00382583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response nurse</w:t>
            </w:r>
          </w:p>
          <w:p w14:paraId="477D9B7D" w14:textId="77777777" w:rsidR="00382583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Occupational Therapist</w:t>
            </w:r>
          </w:p>
          <w:p w14:paraId="38C2E30D" w14:textId="77777777" w:rsidR="00382583" w:rsidRPr="00023A6E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  <w:r w:rsidRPr="00023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8D3EFE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Rehabilitation Assistant</w:t>
            </w:r>
          </w:p>
          <w:p w14:paraId="70B664DF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peech Language Pathologist</w:t>
            </w:r>
          </w:p>
          <w:p w14:paraId="2048AD9C" w14:textId="77777777" w:rsidR="00382583" w:rsidRDefault="00382583" w:rsidP="00382583">
            <w:pPr>
              <w:pStyle w:val="ListParagraph"/>
              <w:numPr>
                <w:ilvl w:val="0"/>
                <w:numId w:val="8"/>
              </w:numPr>
              <w:ind w:left="75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ocial Work</w:t>
            </w:r>
          </w:p>
          <w:p w14:paraId="1F38F10C" w14:textId="77777777" w:rsidR="00382583" w:rsidRPr="00EE6702" w:rsidRDefault="00382583" w:rsidP="007B2485">
            <w:pPr>
              <w:pStyle w:val="ListParagraph"/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668415C0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14:paraId="74435005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Occupational Therapist</w:t>
            </w:r>
          </w:p>
          <w:p w14:paraId="5561D7E3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</w:p>
          <w:p w14:paraId="25A3F3E9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Rehabilitation Therapist</w:t>
            </w:r>
          </w:p>
          <w:p w14:paraId="1DD10052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ocial Worker</w:t>
            </w:r>
          </w:p>
          <w:p w14:paraId="760618FC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peech Language Pathologist</w:t>
            </w:r>
          </w:p>
          <w:p w14:paraId="62F97B86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0" w:hanging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 xml:space="preserve">Therapeutic Recreation Specialist </w:t>
            </w:r>
          </w:p>
        </w:tc>
        <w:tc>
          <w:tcPr>
            <w:tcW w:w="2129" w:type="dxa"/>
          </w:tcPr>
          <w:p w14:paraId="1804A6D0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235" w:hanging="235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Rehabilitation Support Workers</w:t>
            </w:r>
          </w:p>
          <w:p w14:paraId="058038F5" w14:textId="77777777" w:rsidR="00382583" w:rsidRDefault="00382583" w:rsidP="00382583">
            <w:pPr>
              <w:pStyle w:val="ListParagraph"/>
              <w:numPr>
                <w:ilvl w:val="0"/>
                <w:numId w:val="8"/>
              </w:numPr>
              <w:ind w:left="235" w:hanging="235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troke Community Navigator</w:t>
            </w:r>
          </w:p>
          <w:p w14:paraId="2315B5BE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235" w:hanging="2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acted Occupational Therapist and Physiotherapist </w:t>
            </w:r>
          </w:p>
        </w:tc>
        <w:tc>
          <w:tcPr>
            <w:tcW w:w="2439" w:type="dxa"/>
          </w:tcPr>
          <w:p w14:paraId="12EA1058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Occupational Therapists</w:t>
            </w:r>
          </w:p>
          <w:p w14:paraId="3881BD09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Occupational Therapy Assistants</w:t>
            </w:r>
          </w:p>
          <w:p w14:paraId="643DDD88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  <w:p w14:paraId="34688D63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Physiotherapy Assistants</w:t>
            </w:r>
          </w:p>
          <w:p w14:paraId="2A04E6C8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 xml:space="preserve">Physiatrists </w:t>
            </w:r>
          </w:p>
          <w:p w14:paraId="19165C01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Psychologist</w:t>
            </w:r>
          </w:p>
          <w:p w14:paraId="09D44192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Psychometrist</w:t>
            </w:r>
          </w:p>
          <w:p w14:paraId="2EE44226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ocial workers</w:t>
            </w:r>
          </w:p>
          <w:p w14:paraId="05CA89EB" w14:textId="77777777" w:rsidR="00382583" w:rsidRPr="00EE6702" w:rsidRDefault="00382583" w:rsidP="00382583">
            <w:pPr>
              <w:pStyle w:val="ListParagraph"/>
              <w:numPr>
                <w:ilvl w:val="0"/>
                <w:numId w:val="8"/>
              </w:numPr>
              <w:ind w:left="169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EE6702">
              <w:rPr>
                <w:rFonts w:ascii="Times New Roman" w:hAnsi="Times New Roman" w:cs="Times New Roman"/>
                <w:sz w:val="24"/>
                <w:szCs w:val="24"/>
              </w:rPr>
              <w:t>Speech Language Pathologists</w:t>
            </w:r>
          </w:p>
        </w:tc>
      </w:tr>
    </w:tbl>
    <w:p w14:paraId="634AE031" w14:textId="77777777" w:rsidR="00382583" w:rsidRPr="00414E7B" w:rsidRDefault="00382583" w:rsidP="00382583">
      <w:pPr>
        <w:rPr>
          <w:lang w:val="fr-CA"/>
        </w:rPr>
      </w:pPr>
    </w:p>
    <w:p w14:paraId="261B8C00" w14:textId="77777777" w:rsidR="00D268C5" w:rsidRPr="00D268C5" w:rsidRDefault="00D268C5" w:rsidP="00E84A4A"/>
    <w:sectPr w:rsidR="00D268C5" w:rsidRPr="00D268C5" w:rsidSect="00846060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B30E3" w14:textId="77777777" w:rsidR="00913F48" w:rsidRDefault="00913F48" w:rsidP="00B708D2">
      <w:r>
        <w:separator/>
      </w:r>
    </w:p>
  </w:endnote>
  <w:endnote w:type="continuationSeparator" w:id="0">
    <w:p w14:paraId="3E324A0B" w14:textId="77777777" w:rsidR="00913F48" w:rsidRDefault="00913F48" w:rsidP="00B70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0000500000000000000"/>
    <w:charset w:val="00"/>
    <w:family w:val="roman"/>
    <w:pitch w:val="variable"/>
    <w:sig w:usb0="8000002F" w:usb1="40000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6591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42C3E" w14:textId="77777777" w:rsidR="00D44285" w:rsidRDefault="0023076C">
        <w:pPr>
          <w:pStyle w:val="Footer"/>
          <w:jc w:val="center"/>
        </w:pPr>
        <w:r>
          <w:fldChar w:fldCharType="begin"/>
        </w:r>
        <w:r w:rsidR="00D44285">
          <w:instrText xml:space="preserve"> PAGE   \* MERGEFORMAT </w:instrText>
        </w:r>
        <w:r>
          <w:fldChar w:fldCharType="separate"/>
        </w:r>
        <w:r w:rsidR="00C458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F1F893" w14:textId="77777777" w:rsidR="00D44285" w:rsidRDefault="00D442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6E126" w14:textId="77777777" w:rsidR="00913F48" w:rsidRDefault="00913F48" w:rsidP="00B708D2">
      <w:r>
        <w:separator/>
      </w:r>
    </w:p>
  </w:footnote>
  <w:footnote w:type="continuationSeparator" w:id="0">
    <w:p w14:paraId="114A9DE4" w14:textId="77777777" w:rsidR="00913F48" w:rsidRDefault="00913F48" w:rsidP="00B70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51296"/>
    <w:multiLevelType w:val="multilevel"/>
    <w:tmpl w:val="4F22619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>
    <w:nsid w:val="12A049F2"/>
    <w:multiLevelType w:val="hybridMultilevel"/>
    <w:tmpl w:val="0270D578"/>
    <w:lvl w:ilvl="0" w:tplc="0E7E5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33C0A0A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66029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16A8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FD2E9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CCC7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70C3C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E947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4FC7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12CE2995"/>
    <w:multiLevelType w:val="hybridMultilevel"/>
    <w:tmpl w:val="2B90B8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17F80"/>
    <w:multiLevelType w:val="multilevel"/>
    <w:tmpl w:val="6DD06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A0327A"/>
    <w:multiLevelType w:val="hybridMultilevel"/>
    <w:tmpl w:val="5310EF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FC349C"/>
    <w:multiLevelType w:val="hybridMultilevel"/>
    <w:tmpl w:val="29D2C8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B0095F"/>
    <w:multiLevelType w:val="hybridMultilevel"/>
    <w:tmpl w:val="6FC65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C0388E"/>
    <w:multiLevelType w:val="hybridMultilevel"/>
    <w:tmpl w:val="AA3EA1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7D0B63"/>
    <w:multiLevelType w:val="hybridMultilevel"/>
    <w:tmpl w:val="17CC6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7E3757"/>
    <w:multiLevelType w:val="hybridMultilevel"/>
    <w:tmpl w:val="818C5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255C3A"/>
    <w:multiLevelType w:val="hybridMultilevel"/>
    <w:tmpl w:val="BA9A1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E56D33"/>
    <w:multiLevelType w:val="hybridMultilevel"/>
    <w:tmpl w:val="03844EC2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2">
    <w:nsid w:val="5FEF1F74"/>
    <w:multiLevelType w:val="hybridMultilevel"/>
    <w:tmpl w:val="AC12B3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5036A5"/>
    <w:multiLevelType w:val="hybridMultilevel"/>
    <w:tmpl w:val="30C42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C12E37"/>
    <w:multiLevelType w:val="hybridMultilevel"/>
    <w:tmpl w:val="5B787EF0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7"/>
  </w:num>
  <w:num w:numId="5">
    <w:abstractNumId w:val="3"/>
  </w:num>
  <w:num w:numId="6">
    <w:abstractNumId w:val="8"/>
  </w:num>
  <w:num w:numId="7">
    <w:abstractNumId w:val="4"/>
  </w:num>
  <w:num w:numId="8">
    <w:abstractNumId w:val="2"/>
  </w:num>
  <w:num w:numId="9">
    <w:abstractNumId w:val="0"/>
  </w:num>
  <w:num w:numId="10">
    <w:abstractNumId w:val="11"/>
  </w:num>
  <w:num w:numId="11">
    <w:abstractNumId w:val="6"/>
  </w:num>
  <w:num w:numId="12">
    <w:abstractNumId w:val="12"/>
  </w:num>
  <w:num w:numId="13">
    <w:abstractNumId w:val="10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96"/>
    <w:rsid w:val="00002425"/>
    <w:rsid w:val="00003BCA"/>
    <w:rsid w:val="00004ADB"/>
    <w:rsid w:val="00005FF9"/>
    <w:rsid w:val="0000763C"/>
    <w:rsid w:val="00010EAA"/>
    <w:rsid w:val="00011427"/>
    <w:rsid w:val="00012F2C"/>
    <w:rsid w:val="00014187"/>
    <w:rsid w:val="000169DF"/>
    <w:rsid w:val="000178D4"/>
    <w:rsid w:val="000211D5"/>
    <w:rsid w:val="00021BD8"/>
    <w:rsid w:val="00021D9C"/>
    <w:rsid w:val="00022A65"/>
    <w:rsid w:val="00027B49"/>
    <w:rsid w:val="00027DD7"/>
    <w:rsid w:val="00030495"/>
    <w:rsid w:val="000309DD"/>
    <w:rsid w:val="000311AE"/>
    <w:rsid w:val="000317E5"/>
    <w:rsid w:val="0003200F"/>
    <w:rsid w:val="00032380"/>
    <w:rsid w:val="000323FD"/>
    <w:rsid w:val="00033FAE"/>
    <w:rsid w:val="00034F5D"/>
    <w:rsid w:val="000351C8"/>
    <w:rsid w:val="0003640C"/>
    <w:rsid w:val="00036830"/>
    <w:rsid w:val="00036EB9"/>
    <w:rsid w:val="00042800"/>
    <w:rsid w:val="00044335"/>
    <w:rsid w:val="00045146"/>
    <w:rsid w:val="00045E4D"/>
    <w:rsid w:val="0004610F"/>
    <w:rsid w:val="00046BFD"/>
    <w:rsid w:val="00051F3A"/>
    <w:rsid w:val="000526C8"/>
    <w:rsid w:val="0005305D"/>
    <w:rsid w:val="00053353"/>
    <w:rsid w:val="00054398"/>
    <w:rsid w:val="00054F78"/>
    <w:rsid w:val="00055FB4"/>
    <w:rsid w:val="00056B76"/>
    <w:rsid w:val="00060545"/>
    <w:rsid w:val="000626D8"/>
    <w:rsid w:val="000641E0"/>
    <w:rsid w:val="00065217"/>
    <w:rsid w:val="000659E9"/>
    <w:rsid w:val="00071198"/>
    <w:rsid w:val="00071689"/>
    <w:rsid w:val="0007283A"/>
    <w:rsid w:val="00072E84"/>
    <w:rsid w:val="0007524C"/>
    <w:rsid w:val="00076085"/>
    <w:rsid w:val="00076463"/>
    <w:rsid w:val="000764CE"/>
    <w:rsid w:val="000766E5"/>
    <w:rsid w:val="00077980"/>
    <w:rsid w:val="00077DEB"/>
    <w:rsid w:val="00080863"/>
    <w:rsid w:val="0008182D"/>
    <w:rsid w:val="000839F4"/>
    <w:rsid w:val="000841EE"/>
    <w:rsid w:val="000848ED"/>
    <w:rsid w:val="00086A49"/>
    <w:rsid w:val="00087F50"/>
    <w:rsid w:val="00090EC5"/>
    <w:rsid w:val="00092434"/>
    <w:rsid w:val="00092753"/>
    <w:rsid w:val="000935EF"/>
    <w:rsid w:val="0009453E"/>
    <w:rsid w:val="00095036"/>
    <w:rsid w:val="00095CB0"/>
    <w:rsid w:val="00097AE3"/>
    <w:rsid w:val="000A0604"/>
    <w:rsid w:val="000A0A19"/>
    <w:rsid w:val="000A1291"/>
    <w:rsid w:val="000A2247"/>
    <w:rsid w:val="000A74BA"/>
    <w:rsid w:val="000A7D5C"/>
    <w:rsid w:val="000B002C"/>
    <w:rsid w:val="000B1E72"/>
    <w:rsid w:val="000B1F0A"/>
    <w:rsid w:val="000B24F0"/>
    <w:rsid w:val="000B26B3"/>
    <w:rsid w:val="000B30B5"/>
    <w:rsid w:val="000B4341"/>
    <w:rsid w:val="000B5F1F"/>
    <w:rsid w:val="000C0217"/>
    <w:rsid w:val="000C0C91"/>
    <w:rsid w:val="000C10B8"/>
    <w:rsid w:val="000C2010"/>
    <w:rsid w:val="000C48F6"/>
    <w:rsid w:val="000C4960"/>
    <w:rsid w:val="000C5749"/>
    <w:rsid w:val="000C5CB0"/>
    <w:rsid w:val="000C5F66"/>
    <w:rsid w:val="000C60DD"/>
    <w:rsid w:val="000C7F7C"/>
    <w:rsid w:val="000D1FCE"/>
    <w:rsid w:val="000D262E"/>
    <w:rsid w:val="000D4648"/>
    <w:rsid w:val="000D543B"/>
    <w:rsid w:val="000E2AF2"/>
    <w:rsid w:val="000E30E2"/>
    <w:rsid w:val="000E3A83"/>
    <w:rsid w:val="000E6293"/>
    <w:rsid w:val="000E67F6"/>
    <w:rsid w:val="000E7360"/>
    <w:rsid w:val="000E75D7"/>
    <w:rsid w:val="000F0D22"/>
    <w:rsid w:val="000F1A3C"/>
    <w:rsid w:val="000F1E5B"/>
    <w:rsid w:val="000F212C"/>
    <w:rsid w:val="000F29D2"/>
    <w:rsid w:val="000F3924"/>
    <w:rsid w:val="00100841"/>
    <w:rsid w:val="00101237"/>
    <w:rsid w:val="00101864"/>
    <w:rsid w:val="00101CF2"/>
    <w:rsid w:val="00101D74"/>
    <w:rsid w:val="001037C8"/>
    <w:rsid w:val="001041DE"/>
    <w:rsid w:val="001041F2"/>
    <w:rsid w:val="00104C8D"/>
    <w:rsid w:val="00107767"/>
    <w:rsid w:val="00112D57"/>
    <w:rsid w:val="001158F2"/>
    <w:rsid w:val="001165A3"/>
    <w:rsid w:val="001167C5"/>
    <w:rsid w:val="00117038"/>
    <w:rsid w:val="00120621"/>
    <w:rsid w:val="001219BA"/>
    <w:rsid w:val="00121ABC"/>
    <w:rsid w:val="00121FBE"/>
    <w:rsid w:val="00123809"/>
    <w:rsid w:val="001243E6"/>
    <w:rsid w:val="0012476C"/>
    <w:rsid w:val="00125F6B"/>
    <w:rsid w:val="001266C2"/>
    <w:rsid w:val="001274ED"/>
    <w:rsid w:val="00131B2D"/>
    <w:rsid w:val="00133489"/>
    <w:rsid w:val="00133795"/>
    <w:rsid w:val="00136004"/>
    <w:rsid w:val="00136925"/>
    <w:rsid w:val="00136EFD"/>
    <w:rsid w:val="00137E2F"/>
    <w:rsid w:val="00140839"/>
    <w:rsid w:val="00140CE6"/>
    <w:rsid w:val="00141624"/>
    <w:rsid w:val="00142BC5"/>
    <w:rsid w:val="001434FD"/>
    <w:rsid w:val="00144F00"/>
    <w:rsid w:val="00145A72"/>
    <w:rsid w:val="00146593"/>
    <w:rsid w:val="00147020"/>
    <w:rsid w:val="001507BB"/>
    <w:rsid w:val="001513EB"/>
    <w:rsid w:val="0015150D"/>
    <w:rsid w:val="00151ED5"/>
    <w:rsid w:val="0015241E"/>
    <w:rsid w:val="00152F68"/>
    <w:rsid w:val="001534F4"/>
    <w:rsid w:val="00153504"/>
    <w:rsid w:val="00153FDF"/>
    <w:rsid w:val="00154EDB"/>
    <w:rsid w:val="00156F71"/>
    <w:rsid w:val="00160293"/>
    <w:rsid w:val="001623C8"/>
    <w:rsid w:val="001641BF"/>
    <w:rsid w:val="00165504"/>
    <w:rsid w:val="00166541"/>
    <w:rsid w:val="00166826"/>
    <w:rsid w:val="0016739D"/>
    <w:rsid w:val="001710D5"/>
    <w:rsid w:val="00171D23"/>
    <w:rsid w:val="0017266D"/>
    <w:rsid w:val="0017348A"/>
    <w:rsid w:val="00173726"/>
    <w:rsid w:val="001756CB"/>
    <w:rsid w:val="00175DF1"/>
    <w:rsid w:val="00175ED3"/>
    <w:rsid w:val="00180114"/>
    <w:rsid w:val="001804EE"/>
    <w:rsid w:val="001806B5"/>
    <w:rsid w:val="00180CBB"/>
    <w:rsid w:val="00181D15"/>
    <w:rsid w:val="001846BB"/>
    <w:rsid w:val="00186DDE"/>
    <w:rsid w:val="0018775C"/>
    <w:rsid w:val="0019043B"/>
    <w:rsid w:val="00191F35"/>
    <w:rsid w:val="00192633"/>
    <w:rsid w:val="00193C48"/>
    <w:rsid w:val="00194BFE"/>
    <w:rsid w:val="001A07E5"/>
    <w:rsid w:val="001A09EB"/>
    <w:rsid w:val="001A17B7"/>
    <w:rsid w:val="001A218A"/>
    <w:rsid w:val="001A31CF"/>
    <w:rsid w:val="001B04D0"/>
    <w:rsid w:val="001B10FC"/>
    <w:rsid w:val="001B1D4B"/>
    <w:rsid w:val="001B201C"/>
    <w:rsid w:val="001B2206"/>
    <w:rsid w:val="001B2BA2"/>
    <w:rsid w:val="001B2BF4"/>
    <w:rsid w:val="001B7561"/>
    <w:rsid w:val="001C0083"/>
    <w:rsid w:val="001C0FE5"/>
    <w:rsid w:val="001C1989"/>
    <w:rsid w:val="001C4D62"/>
    <w:rsid w:val="001C4D82"/>
    <w:rsid w:val="001C5F03"/>
    <w:rsid w:val="001C6896"/>
    <w:rsid w:val="001C6D73"/>
    <w:rsid w:val="001C7D0E"/>
    <w:rsid w:val="001D0A52"/>
    <w:rsid w:val="001D1283"/>
    <w:rsid w:val="001D1FB5"/>
    <w:rsid w:val="001D2482"/>
    <w:rsid w:val="001D36CC"/>
    <w:rsid w:val="001D4375"/>
    <w:rsid w:val="001D4AD8"/>
    <w:rsid w:val="001D4CD3"/>
    <w:rsid w:val="001D50A2"/>
    <w:rsid w:val="001D6FE4"/>
    <w:rsid w:val="001D7A75"/>
    <w:rsid w:val="001E0295"/>
    <w:rsid w:val="001E1B71"/>
    <w:rsid w:val="001E21A4"/>
    <w:rsid w:val="001E3D55"/>
    <w:rsid w:val="001E746D"/>
    <w:rsid w:val="001F10AA"/>
    <w:rsid w:val="001F26F6"/>
    <w:rsid w:val="001F27B1"/>
    <w:rsid w:val="001F28A4"/>
    <w:rsid w:val="001F4150"/>
    <w:rsid w:val="001F4F70"/>
    <w:rsid w:val="001F5561"/>
    <w:rsid w:val="001F612E"/>
    <w:rsid w:val="001F7BF9"/>
    <w:rsid w:val="0020229F"/>
    <w:rsid w:val="002023A8"/>
    <w:rsid w:val="002039B6"/>
    <w:rsid w:val="00204246"/>
    <w:rsid w:val="00206930"/>
    <w:rsid w:val="00207600"/>
    <w:rsid w:val="0021074E"/>
    <w:rsid w:val="002112A5"/>
    <w:rsid w:val="002117CB"/>
    <w:rsid w:val="00211F4F"/>
    <w:rsid w:val="00212B03"/>
    <w:rsid w:val="00212FAD"/>
    <w:rsid w:val="0021737C"/>
    <w:rsid w:val="002174E7"/>
    <w:rsid w:val="0022124B"/>
    <w:rsid w:val="002214D5"/>
    <w:rsid w:val="00221993"/>
    <w:rsid w:val="00221D83"/>
    <w:rsid w:val="002220F3"/>
    <w:rsid w:val="002224BB"/>
    <w:rsid w:val="00225FB0"/>
    <w:rsid w:val="0022660D"/>
    <w:rsid w:val="00227203"/>
    <w:rsid w:val="0023076C"/>
    <w:rsid w:val="0023106F"/>
    <w:rsid w:val="00233828"/>
    <w:rsid w:val="002344FA"/>
    <w:rsid w:val="00234C29"/>
    <w:rsid w:val="00235E56"/>
    <w:rsid w:val="00236B8E"/>
    <w:rsid w:val="00236C84"/>
    <w:rsid w:val="00237B3D"/>
    <w:rsid w:val="00237C88"/>
    <w:rsid w:val="002400F2"/>
    <w:rsid w:val="00241DC0"/>
    <w:rsid w:val="00243188"/>
    <w:rsid w:val="00243A2D"/>
    <w:rsid w:val="002441C7"/>
    <w:rsid w:val="00245A60"/>
    <w:rsid w:val="00245FEA"/>
    <w:rsid w:val="0024653C"/>
    <w:rsid w:val="002465CA"/>
    <w:rsid w:val="00246DCD"/>
    <w:rsid w:val="002473F8"/>
    <w:rsid w:val="0024794E"/>
    <w:rsid w:val="002503FE"/>
    <w:rsid w:val="00250ADB"/>
    <w:rsid w:val="002519CB"/>
    <w:rsid w:val="002608A6"/>
    <w:rsid w:val="002623F2"/>
    <w:rsid w:val="00262D57"/>
    <w:rsid w:val="00262F99"/>
    <w:rsid w:val="002632B4"/>
    <w:rsid w:val="0026604C"/>
    <w:rsid w:val="0026629D"/>
    <w:rsid w:val="00266800"/>
    <w:rsid w:val="00266944"/>
    <w:rsid w:val="00267087"/>
    <w:rsid w:val="00271A96"/>
    <w:rsid w:val="002730F0"/>
    <w:rsid w:val="0027430B"/>
    <w:rsid w:val="00274A04"/>
    <w:rsid w:val="00282749"/>
    <w:rsid w:val="0028407F"/>
    <w:rsid w:val="002845C2"/>
    <w:rsid w:val="0028618D"/>
    <w:rsid w:val="002869C3"/>
    <w:rsid w:val="00286E69"/>
    <w:rsid w:val="0028788B"/>
    <w:rsid w:val="002917BF"/>
    <w:rsid w:val="002923D0"/>
    <w:rsid w:val="00292C34"/>
    <w:rsid w:val="00292E4F"/>
    <w:rsid w:val="00293E54"/>
    <w:rsid w:val="002947B5"/>
    <w:rsid w:val="00294F3E"/>
    <w:rsid w:val="002A1500"/>
    <w:rsid w:val="002A4CF5"/>
    <w:rsid w:val="002A4F23"/>
    <w:rsid w:val="002A5AC7"/>
    <w:rsid w:val="002B05FF"/>
    <w:rsid w:val="002B06EE"/>
    <w:rsid w:val="002B246F"/>
    <w:rsid w:val="002B2ABA"/>
    <w:rsid w:val="002B5085"/>
    <w:rsid w:val="002B538E"/>
    <w:rsid w:val="002B54C7"/>
    <w:rsid w:val="002B66DC"/>
    <w:rsid w:val="002B7A3B"/>
    <w:rsid w:val="002C069D"/>
    <w:rsid w:val="002C1CD1"/>
    <w:rsid w:val="002C3D97"/>
    <w:rsid w:val="002C5B6E"/>
    <w:rsid w:val="002C7856"/>
    <w:rsid w:val="002C7D62"/>
    <w:rsid w:val="002C7F64"/>
    <w:rsid w:val="002D01D6"/>
    <w:rsid w:val="002D1C1F"/>
    <w:rsid w:val="002D4E2D"/>
    <w:rsid w:val="002D5EFA"/>
    <w:rsid w:val="002D641C"/>
    <w:rsid w:val="002E3AC5"/>
    <w:rsid w:val="002E569D"/>
    <w:rsid w:val="002E6BCD"/>
    <w:rsid w:val="002F1917"/>
    <w:rsid w:val="002F21F2"/>
    <w:rsid w:val="002F3C2B"/>
    <w:rsid w:val="002F537F"/>
    <w:rsid w:val="002F560B"/>
    <w:rsid w:val="002F61F3"/>
    <w:rsid w:val="002F6D07"/>
    <w:rsid w:val="002F6D8E"/>
    <w:rsid w:val="0030036C"/>
    <w:rsid w:val="00301CA6"/>
    <w:rsid w:val="00302686"/>
    <w:rsid w:val="00303AF0"/>
    <w:rsid w:val="0030532A"/>
    <w:rsid w:val="003117E4"/>
    <w:rsid w:val="00311EFB"/>
    <w:rsid w:val="0031327F"/>
    <w:rsid w:val="0031357A"/>
    <w:rsid w:val="003146D4"/>
    <w:rsid w:val="00317888"/>
    <w:rsid w:val="003206A1"/>
    <w:rsid w:val="00321E28"/>
    <w:rsid w:val="00322A65"/>
    <w:rsid w:val="00322C51"/>
    <w:rsid w:val="0032300C"/>
    <w:rsid w:val="0032526F"/>
    <w:rsid w:val="00325430"/>
    <w:rsid w:val="003256A3"/>
    <w:rsid w:val="00325788"/>
    <w:rsid w:val="00326006"/>
    <w:rsid w:val="0032638D"/>
    <w:rsid w:val="00332EAE"/>
    <w:rsid w:val="0033403C"/>
    <w:rsid w:val="00335534"/>
    <w:rsid w:val="00336B0D"/>
    <w:rsid w:val="00337C7B"/>
    <w:rsid w:val="00343A4C"/>
    <w:rsid w:val="00343E2F"/>
    <w:rsid w:val="00344B7A"/>
    <w:rsid w:val="00345886"/>
    <w:rsid w:val="00345897"/>
    <w:rsid w:val="00345904"/>
    <w:rsid w:val="00346585"/>
    <w:rsid w:val="00346C45"/>
    <w:rsid w:val="003478C3"/>
    <w:rsid w:val="00350C91"/>
    <w:rsid w:val="00352A5F"/>
    <w:rsid w:val="00363802"/>
    <w:rsid w:val="00364336"/>
    <w:rsid w:val="003651C8"/>
    <w:rsid w:val="00366E89"/>
    <w:rsid w:val="00367909"/>
    <w:rsid w:val="00370EDC"/>
    <w:rsid w:val="003715B4"/>
    <w:rsid w:val="0037239A"/>
    <w:rsid w:val="00373374"/>
    <w:rsid w:val="00374192"/>
    <w:rsid w:val="0037439D"/>
    <w:rsid w:val="00375715"/>
    <w:rsid w:val="00376501"/>
    <w:rsid w:val="0037748E"/>
    <w:rsid w:val="00377745"/>
    <w:rsid w:val="003817CA"/>
    <w:rsid w:val="003819A0"/>
    <w:rsid w:val="003821EE"/>
    <w:rsid w:val="00382583"/>
    <w:rsid w:val="003837AD"/>
    <w:rsid w:val="0038458C"/>
    <w:rsid w:val="00385BAA"/>
    <w:rsid w:val="00386AF5"/>
    <w:rsid w:val="003909EE"/>
    <w:rsid w:val="00390E63"/>
    <w:rsid w:val="00391A43"/>
    <w:rsid w:val="00391D4E"/>
    <w:rsid w:val="0039305A"/>
    <w:rsid w:val="00393E36"/>
    <w:rsid w:val="00394E01"/>
    <w:rsid w:val="003A0CAB"/>
    <w:rsid w:val="003A2057"/>
    <w:rsid w:val="003A2DF7"/>
    <w:rsid w:val="003A3756"/>
    <w:rsid w:val="003A5C88"/>
    <w:rsid w:val="003A693E"/>
    <w:rsid w:val="003A73A2"/>
    <w:rsid w:val="003A7627"/>
    <w:rsid w:val="003B0D7A"/>
    <w:rsid w:val="003B1452"/>
    <w:rsid w:val="003B1ED1"/>
    <w:rsid w:val="003B3620"/>
    <w:rsid w:val="003B36B7"/>
    <w:rsid w:val="003B459E"/>
    <w:rsid w:val="003B468B"/>
    <w:rsid w:val="003B4AD7"/>
    <w:rsid w:val="003C07DC"/>
    <w:rsid w:val="003C0D0C"/>
    <w:rsid w:val="003C0F7B"/>
    <w:rsid w:val="003C1FD8"/>
    <w:rsid w:val="003C3FC0"/>
    <w:rsid w:val="003C613A"/>
    <w:rsid w:val="003C621B"/>
    <w:rsid w:val="003C65CD"/>
    <w:rsid w:val="003C70D6"/>
    <w:rsid w:val="003D0415"/>
    <w:rsid w:val="003D106D"/>
    <w:rsid w:val="003D1FF6"/>
    <w:rsid w:val="003D5F9C"/>
    <w:rsid w:val="003E3681"/>
    <w:rsid w:val="003E3EE0"/>
    <w:rsid w:val="003E491A"/>
    <w:rsid w:val="003F4018"/>
    <w:rsid w:val="003F7901"/>
    <w:rsid w:val="0040075A"/>
    <w:rsid w:val="00401D23"/>
    <w:rsid w:val="00402229"/>
    <w:rsid w:val="00402B48"/>
    <w:rsid w:val="0040560F"/>
    <w:rsid w:val="00405EC5"/>
    <w:rsid w:val="00406D80"/>
    <w:rsid w:val="004077F4"/>
    <w:rsid w:val="00410A52"/>
    <w:rsid w:val="00410AFE"/>
    <w:rsid w:val="00411DBF"/>
    <w:rsid w:val="00412AC8"/>
    <w:rsid w:val="00412DF0"/>
    <w:rsid w:val="00414244"/>
    <w:rsid w:val="004160C7"/>
    <w:rsid w:val="0041702E"/>
    <w:rsid w:val="0041707A"/>
    <w:rsid w:val="00422139"/>
    <w:rsid w:val="00422CA8"/>
    <w:rsid w:val="0042359A"/>
    <w:rsid w:val="00425515"/>
    <w:rsid w:val="004255CC"/>
    <w:rsid w:val="004271DD"/>
    <w:rsid w:val="004277FB"/>
    <w:rsid w:val="00431804"/>
    <w:rsid w:val="00431F52"/>
    <w:rsid w:val="004339D8"/>
    <w:rsid w:val="00434BCB"/>
    <w:rsid w:val="004354F6"/>
    <w:rsid w:val="004373A1"/>
    <w:rsid w:val="004402D0"/>
    <w:rsid w:val="004404EE"/>
    <w:rsid w:val="00441026"/>
    <w:rsid w:val="0044119D"/>
    <w:rsid w:val="004419BD"/>
    <w:rsid w:val="00441A49"/>
    <w:rsid w:val="00442AF0"/>
    <w:rsid w:val="00445588"/>
    <w:rsid w:val="00445F93"/>
    <w:rsid w:val="0044654F"/>
    <w:rsid w:val="004474A3"/>
    <w:rsid w:val="00447509"/>
    <w:rsid w:val="00447946"/>
    <w:rsid w:val="00450212"/>
    <w:rsid w:val="0045094C"/>
    <w:rsid w:val="00452DD3"/>
    <w:rsid w:val="00453CBA"/>
    <w:rsid w:val="00453FC1"/>
    <w:rsid w:val="00454E33"/>
    <w:rsid w:val="00456630"/>
    <w:rsid w:val="004577E6"/>
    <w:rsid w:val="00457C21"/>
    <w:rsid w:val="0046033D"/>
    <w:rsid w:val="00460921"/>
    <w:rsid w:val="00461B2C"/>
    <w:rsid w:val="00461E53"/>
    <w:rsid w:val="00462501"/>
    <w:rsid w:val="0046458A"/>
    <w:rsid w:val="004648BC"/>
    <w:rsid w:val="004679EA"/>
    <w:rsid w:val="00467C6E"/>
    <w:rsid w:val="004700E9"/>
    <w:rsid w:val="0047047B"/>
    <w:rsid w:val="0047069D"/>
    <w:rsid w:val="00471BF5"/>
    <w:rsid w:val="00472379"/>
    <w:rsid w:val="00474E75"/>
    <w:rsid w:val="0047535C"/>
    <w:rsid w:val="00475D30"/>
    <w:rsid w:val="00475F1B"/>
    <w:rsid w:val="00480B9F"/>
    <w:rsid w:val="00484600"/>
    <w:rsid w:val="00486009"/>
    <w:rsid w:val="004904C0"/>
    <w:rsid w:val="00492F9F"/>
    <w:rsid w:val="00493BDF"/>
    <w:rsid w:val="004951C2"/>
    <w:rsid w:val="004956EB"/>
    <w:rsid w:val="00495CDD"/>
    <w:rsid w:val="004965EA"/>
    <w:rsid w:val="00497431"/>
    <w:rsid w:val="004A00BE"/>
    <w:rsid w:val="004A2FF1"/>
    <w:rsid w:val="004A4C2D"/>
    <w:rsid w:val="004A64A8"/>
    <w:rsid w:val="004A675E"/>
    <w:rsid w:val="004A771C"/>
    <w:rsid w:val="004B0E49"/>
    <w:rsid w:val="004B2205"/>
    <w:rsid w:val="004B242A"/>
    <w:rsid w:val="004B2473"/>
    <w:rsid w:val="004B27C8"/>
    <w:rsid w:val="004B2EE3"/>
    <w:rsid w:val="004B3CCC"/>
    <w:rsid w:val="004B3D96"/>
    <w:rsid w:val="004B4E9A"/>
    <w:rsid w:val="004B5A6D"/>
    <w:rsid w:val="004B75FE"/>
    <w:rsid w:val="004C0CEF"/>
    <w:rsid w:val="004C48B7"/>
    <w:rsid w:val="004C6189"/>
    <w:rsid w:val="004C71DF"/>
    <w:rsid w:val="004D02BE"/>
    <w:rsid w:val="004D2397"/>
    <w:rsid w:val="004D29DE"/>
    <w:rsid w:val="004D3B23"/>
    <w:rsid w:val="004D46DD"/>
    <w:rsid w:val="004D5853"/>
    <w:rsid w:val="004D7A92"/>
    <w:rsid w:val="004D7DEA"/>
    <w:rsid w:val="004E0E8B"/>
    <w:rsid w:val="004E1B58"/>
    <w:rsid w:val="004E1EC3"/>
    <w:rsid w:val="004E2095"/>
    <w:rsid w:val="004E3C9C"/>
    <w:rsid w:val="004E4C34"/>
    <w:rsid w:val="004E4F64"/>
    <w:rsid w:val="004F1B69"/>
    <w:rsid w:val="004F37B1"/>
    <w:rsid w:val="004F4374"/>
    <w:rsid w:val="004F57C8"/>
    <w:rsid w:val="004F5AB0"/>
    <w:rsid w:val="004F5C37"/>
    <w:rsid w:val="004F6597"/>
    <w:rsid w:val="004F72E4"/>
    <w:rsid w:val="004F7C87"/>
    <w:rsid w:val="00500A31"/>
    <w:rsid w:val="00500D3E"/>
    <w:rsid w:val="005012E9"/>
    <w:rsid w:val="00501B2E"/>
    <w:rsid w:val="00503706"/>
    <w:rsid w:val="005041A1"/>
    <w:rsid w:val="005073E7"/>
    <w:rsid w:val="005102AE"/>
    <w:rsid w:val="00510840"/>
    <w:rsid w:val="00512412"/>
    <w:rsid w:val="0051294E"/>
    <w:rsid w:val="00514AD3"/>
    <w:rsid w:val="00521470"/>
    <w:rsid w:val="005235DF"/>
    <w:rsid w:val="00523AC3"/>
    <w:rsid w:val="00524FE9"/>
    <w:rsid w:val="005257F1"/>
    <w:rsid w:val="0052615F"/>
    <w:rsid w:val="00526B1E"/>
    <w:rsid w:val="005272AE"/>
    <w:rsid w:val="00527791"/>
    <w:rsid w:val="005315B6"/>
    <w:rsid w:val="00535D5F"/>
    <w:rsid w:val="0053678B"/>
    <w:rsid w:val="00537EF3"/>
    <w:rsid w:val="00540C24"/>
    <w:rsid w:val="00540D3F"/>
    <w:rsid w:val="005419B4"/>
    <w:rsid w:val="00543538"/>
    <w:rsid w:val="005439E8"/>
    <w:rsid w:val="00543C84"/>
    <w:rsid w:val="00543F77"/>
    <w:rsid w:val="00543F8B"/>
    <w:rsid w:val="0054562C"/>
    <w:rsid w:val="00550AFC"/>
    <w:rsid w:val="00551563"/>
    <w:rsid w:val="00552777"/>
    <w:rsid w:val="00553851"/>
    <w:rsid w:val="00553E46"/>
    <w:rsid w:val="00553EFB"/>
    <w:rsid w:val="00556C89"/>
    <w:rsid w:val="005570B2"/>
    <w:rsid w:val="00557CBB"/>
    <w:rsid w:val="00561B95"/>
    <w:rsid w:val="00563A66"/>
    <w:rsid w:val="00566CA2"/>
    <w:rsid w:val="005671E2"/>
    <w:rsid w:val="00570CDA"/>
    <w:rsid w:val="0057628E"/>
    <w:rsid w:val="00581E34"/>
    <w:rsid w:val="005820C3"/>
    <w:rsid w:val="00582C54"/>
    <w:rsid w:val="00583375"/>
    <w:rsid w:val="005840A3"/>
    <w:rsid w:val="005844E6"/>
    <w:rsid w:val="00591011"/>
    <w:rsid w:val="00592383"/>
    <w:rsid w:val="0059268A"/>
    <w:rsid w:val="00592DAE"/>
    <w:rsid w:val="0059337F"/>
    <w:rsid w:val="00593D5C"/>
    <w:rsid w:val="00595121"/>
    <w:rsid w:val="0059577D"/>
    <w:rsid w:val="005A0079"/>
    <w:rsid w:val="005A057B"/>
    <w:rsid w:val="005A06F3"/>
    <w:rsid w:val="005A0EFA"/>
    <w:rsid w:val="005A125A"/>
    <w:rsid w:val="005A13BB"/>
    <w:rsid w:val="005A2540"/>
    <w:rsid w:val="005A29F3"/>
    <w:rsid w:val="005A33FB"/>
    <w:rsid w:val="005A3D14"/>
    <w:rsid w:val="005A4C1D"/>
    <w:rsid w:val="005A55DB"/>
    <w:rsid w:val="005A588C"/>
    <w:rsid w:val="005A72BB"/>
    <w:rsid w:val="005B0084"/>
    <w:rsid w:val="005B2321"/>
    <w:rsid w:val="005B7489"/>
    <w:rsid w:val="005C0EEF"/>
    <w:rsid w:val="005C123F"/>
    <w:rsid w:val="005C2F3A"/>
    <w:rsid w:val="005C71B5"/>
    <w:rsid w:val="005D071F"/>
    <w:rsid w:val="005D0962"/>
    <w:rsid w:val="005D0D11"/>
    <w:rsid w:val="005D2E78"/>
    <w:rsid w:val="005D3705"/>
    <w:rsid w:val="005D3758"/>
    <w:rsid w:val="005D653B"/>
    <w:rsid w:val="005D6D45"/>
    <w:rsid w:val="005D732F"/>
    <w:rsid w:val="005D7890"/>
    <w:rsid w:val="005D7C9E"/>
    <w:rsid w:val="005E3D0A"/>
    <w:rsid w:val="005E6023"/>
    <w:rsid w:val="005E6236"/>
    <w:rsid w:val="005E7313"/>
    <w:rsid w:val="005F0348"/>
    <w:rsid w:val="005F13F8"/>
    <w:rsid w:val="005F236A"/>
    <w:rsid w:val="005F3011"/>
    <w:rsid w:val="005F737E"/>
    <w:rsid w:val="00601D2F"/>
    <w:rsid w:val="00602EB5"/>
    <w:rsid w:val="006047F6"/>
    <w:rsid w:val="0060547C"/>
    <w:rsid w:val="0060762D"/>
    <w:rsid w:val="00607EF5"/>
    <w:rsid w:val="00610810"/>
    <w:rsid w:val="006113A0"/>
    <w:rsid w:val="00615532"/>
    <w:rsid w:val="006159DB"/>
    <w:rsid w:val="006175CE"/>
    <w:rsid w:val="00617B33"/>
    <w:rsid w:val="006227A1"/>
    <w:rsid w:val="00624376"/>
    <w:rsid w:val="00626EC0"/>
    <w:rsid w:val="0062705C"/>
    <w:rsid w:val="006300C3"/>
    <w:rsid w:val="00630B3F"/>
    <w:rsid w:val="0063129E"/>
    <w:rsid w:val="00631988"/>
    <w:rsid w:val="00631C0C"/>
    <w:rsid w:val="00632A42"/>
    <w:rsid w:val="00632EC1"/>
    <w:rsid w:val="00633570"/>
    <w:rsid w:val="0063385B"/>
    <w:rsid w:val="00633991"/>
    <w:rsid w:val="00633B91"/>
    <w:rsid w:val="006340C9"/>
    <w:rsid w:val="00634C0B"/>
    <w:rsid w:val="00635211"/>
    <w:rsid w:val="00635637"/>
    <w:rsid w:val="00636DDE"/>
    <w:rsid w:val="00637131"/>
    <w:rsid w:val="00637D3D"/>
    <w:rsid w:val="006400F7"/>
    <w:rsid w:val="00640341"/>
    <w:rsid w:val="006418E5"/>
    <w:rsid w:val="006428AA"/>
    <w:rsid w:val="00642F35"/>
    <w:rsid w:val="006438BC"/>
    <w:rsid w:val="00643A7A"/>
    <w:rsid w:val="00644038"/>
    <w:rsid w:val="0064409B"/>
    <w:rsid w:val="006441E0"/>
    <w:rsid w:val="00644D19"/>
    <w:rsid w:val="00650FAD"/>
    <w:rsid w:val="00651950"/>
    <w:rsid w:val="00653A30"/>
    <w:rsid w:val="006547BA"/>
    <w:rsid w:val="006574E0"/>
    <w:rsid w:val="00657C08"/>
    <w:rsid w:val="00657EB0"/>
    <w:rsid w:val="006604EE"/>
    <w:rsid w:val="006605B6"/>
    <w:rsid w:val="006606C7"/>
    <w:rsid w:val="006613D3"/>
    <w:rsid w:val="00661CCF"/>
    <w:rsid w:val="0066446E"/>
    <w:rsid w:val="00664B3B"/>
    <w:rsid w:val="00664C0F"/>
    <w:rsid w:val="0066663B"/>
    <w:rsid w:val="006701D5"/>
    <w:rsid w:val="00672E04"/>
    <w:rsid w:val="00674B56"/>
    <w:rsid w:val="00675104"/>
    <w:rsid w:val="0067544B"/>
    <w:rsid w:val="00675738"/>
    <w:rsid w:val="00675CC2"/>
    <w:rsid w:val="00676A37"/>
    <w:rsid w:val="00676D6B"/>
    <w:rsid w:val="00680E98"/>
    <w:rsid w:val="0068117B"/>
    <w:rsid w:val="006825CC"/>
    <w:rsid w:val="00682EBD"/>
    <w:rsid w:val="00683B30"/>
    <w:rsid w:val="0068467F"/>
    <w:rsid w:val="00685AC2"/>
    <w:rsid w:val="00687E8C"/>
    <w:rsid w:val="00690934"/>
    <w:rsid w:val="00690A55"/>
    <w:rsid w:val="00690DAB"/>
    <w:rsid w:val="00692EB5"/>
    <w:rsid w:val="00694B84"/>
    <w:rsid w:val="006959A6"/>
    <w:rsid w:val="00695D44"/>
    <w:rsid w:val="006960E2"/>
    <w:rsid w:val="00696469"/>
    <w:rsid w:val="00696D7F"/>
    <w:rsid w:val="00697BE8"/>
    <w:rsid w:val="00697C0E"/>
    <w:rsid w:val="006A0972"/>
    <w:rsid w:val="006A0AB9"/>
    <w:rsid w:val="006A2703"/>
    <w:rsid w:val="006A3C0A"/>
    <w:rsid w:val="006A4EE3"/>
    <w:rsid w:val="006A524C"/>
    <w:rsid w:val="006A5AB5"/>
    <w:rsid w:val="006B223B"/>
    <w:rsid w:val="006B43CF"/>
    <w:rsid w:val="006B45D6"/>
    <w:rsid w:val="006B4F01"/>
    <w:rsid w:val="006B5183"/>
    <w:rsid w:val="006C2338"/>
    <w:rsid w:val="006C235D"/>
    <w:rsid w:val="006C5942"/>
    <w:rsid w:val="006C6BCC"/>
    <w:rsid w:val="006D07FC"/>
    <w:rsid w:val="006D0C2C"/>
    <w:rsid w:val="006D11F6"/>
    <w:rsid w:val="006D6937"/>
    <w:rsid w:val="006D6B3E"/>
    <w:rsid w:val="006D759E"/>
    <w:rsid w:val="006E0374"/>
    <w:rsid w:val="006E0BBF"/>
    <w:rsid w:val="006E1527"/>
    <w:rsid w:val="006E1DB1"/>
    <w:rsid w:val="006E21E3"/>
    <w:rsid w:val="006E2C40"/>
    <w:rsid w:val="006E2DD1"/>
    <w:rsid w:val="006E333D"/>
    <w:rsid w:val="006E3CF0"/>
    <w:rsid w:val="006E5F0C"/>
    <w:rsid w:val="006E797A"/>
    <w:rsid w:val="006E7F57"/>
    <w:rsid w:val="006F08DF"/>
    <w:rsid w:val="006F0AD7"/>
    <w:rsid w:val="006F1331"/>
    <w:rsid w:val="006F2CA1"/>
    <w:rsid w:val="006F359D"/>
    <w:rsid w:val="006F36AE"/>
    <w:rsid w:val="006F3B9A"/>
    <w:rsid w:val="006F4AF6"/>
    <w:rsid w:val="006F4B62"/>
    <w:rsid w:val="006F4EEE"/>
    <w:rsid w:val="006F58BD"/>
    <w:rsid w:val="006F5EB4"/>
    <w:rsid w:val="00703B07"/>
    <w:rsid w:val="007046B5"/>
    <w:rsid w:val="00706097"/>
    <w:rsid w:val="007067B7"/>
    <w:rsid w:val="007106FD"/>
    <w:rsid w:val="00710EA1"/>
    <w:rsid w:val="00711B9C"/>
    <w:rsid w:val="00712857"/>
    <w:rsid w:val="00714310"/>
    <w:rsid w:val="00715C29"/>
    <w:rsid w:val="0071734D"/>
    <w:rsid w:val="00717839"/>
    <w:rsid w:val="007209B3"/>
    <w:rsid w:val="0072272B"/>
    <w:rsid w:val="00722827"/>
    <w:rsid w:val="00722C91"/>
    <w:rsid w:val="00724376"/>
    <w:rsid w:val="007244CD"/>
    <w:rsid w:val="00724999"/>
    <w:rsid w:val="0072580E"/>
    <w:rsid w:val="00725B60"/>
    <w:rsid w:val="00726CC1"/>
    <w:rsid w:val="007310E4"/>
    <w:rsid w:val="00731ACF"/>
    <w:rsid w:val="00731CB0"/>
    <w:rsid w:val="007324E2"/>
    <w:rsid w:val="00732589"/>
    <w:rsid w:val="00732EDA"/>
    <w:rsid w:val="007334F0"/>
    <w:rsid w:val="00737563"/>
    <w:rsid w:val="0074123E"/>
    <w:rsid w:val="00741FF5"/>
    <w:rsid w:val="00742733"/>
    <w:rsid w:val="00742FD6"/>
    <w:rsid w:val="00745233"/>
    <w:rsid w:val="007467EE"/>
    <w:rsid w:val="0075095D"/>
    <w:rsid w:val="0075459F"/>
    <w:rsid w:val="00755584"/>
    <w:rsid w:val="007564DD"/>
    <w:rsid w:val="00756995"/>
    <w:rsid w:val="007573DA"/>
    <w:rsid w:val="007573FE"/>
    <w:rsid w:val="0076079C"/>
    <w:rsid w:val="00761C8A"/>
    <w:rsid w:val="00761FBC"/>
    <w:rsid w:val="007624C2"/>
    <w:rsid w:val="00762E9D"/>
    <w:rsid w:val="007633A7"/>
    <w:rsid w:val="00764112"/>
    <w:rsid w:val="0076488A"/>
    <w:rsid w:val="0076551A"/>
    <w:rsid w:val="00766120"/>
    <w:rsid w:val="00766144"/>
    <w:rsid w:val="0077013B"/>
    <w:rsid w:val="007738F0"/>
    <w:rsid w:val="00774D88"/>
    <w:rsid w:val="007756A2"/>
    <w:rsid w:val="00775AC3"/>
    <w:rsid w:val="007766AB"/>
    <w:rsid w:val="00777FFD"/>
    <w:rsid w:val="00783483"/>
    <w:rsid w:val="00783AAE"/>
    <w:rsid w:val="00785161"/>
    <w:rsid w:val="00785EFB"/>
    <w:rsid w:val="0078736C"/>
    <w:rsid w:val="00790915"/>
    <w:rsid w:val="00791914"/>
    <w:rsid w:val="0079222D"/>
    <w:rsid w:val="00792261"/>
    <w:rsid w:val="00792ABD"/>
    <w:rsid w:val="00794C57"/>
    <w:rsid w:val="00794F2E"/>
    <w:rsid w:val="00794FC7"/>
    <w:rsid w:val="007950B0"/>
    <w:rsid w:val="007958D1"/>
    <w:rsid w:val="00796830"/>
    <w:rsid w:val="007A0570"/>
    <w:rsid w:val="007A1797"/>
    <w:rsid w:val="007A3358"/>
    <w:rsid w:val="007A40C7"/>
    <w:rsid w:val="007A53CC"/>
    <w:rsid w:val="007A5D42"/>
    <w:rsid w:val="007A6630"/>
    <w:rsid w:val="007A718F"/>
    <w:rsid w:val="007B0C76"/>
    <w:rsid w:val="007B3091"/>
    <w:rsid w:val="007B5BC7"/>
    <w:rsid w:val="007B5E3D"/>
    <w:rsid w:val="007B6592"/>
    <w:rsid w:val="007B691F"/>
    <w:rsid w:val="007B7C79"/>
    <w:rsid w:val="007B7E29"/>
    <w:rsid w:val="007C382F"/>
    <w:rsid w:val="007C4770"/>
    <w:rsid w:val="007C7413"/>
    <w:rsid w:val="007D011A"/>
    <w:rsid w:val="007D2A9B"/>
    <w:rsid w:val="007D36AA"/>
    <w:rsid w:val="007D37EA"/>
    <w:rsid w:val="007D455E"/>
    <w:rsid w:val="007D4C0A"/>
    <w:rsid w:val="007D6BD5"/>
    <w:rsid w:val="007E0333"/>
    <w:rsid w:val="007E1E38"/>
    <w:rsid w:val="007E2378"/>
    <w:rsid w:val="007E33FA"/>
    <w:rsid w:val="007E4C11"/>
    <w:rsid w:val="007E6B5B"/>
    <w:rsid w:val="007F4BBE"/>
    <w:rsid w:val="007F663A"/>
    <w:rsid w:val="007F7365"/>
    <w:rsid w:val="007F76FF"/>
    <w:rsid w:val="008004B0"/>
    <w:rsid w:val="008009FD"/>
    <w:rsid w:val="00803087"/>
    <w:rsid w:val="00803E92"/>
    <w:rsid w:val="00804042"/>
    <w:rsid w:val="0080662A"/>
    <w:rsid w:val="008068BF"/>
    <w:rsid w:val="00807ACF"/>
    <w:rsid w:val="0081287F"/>
    <w:rsid w:val="00813B70"/>
    <w:rsid w:val="008140DA"/>
    <w:rsid w:val="0081560D"/>
    <w:rsid w:val="00815A68"/>
    <w:rsid w:val="0081603A"/>
    <w:rsid w:val="008169CD"/>
    <w:rsid w:val="0081727E"/>
    <w:rsid w:val="00817C08"/>
    <w:rsid w:val="00817DCF"/>
    <w:rsid w:val="008201CC"/>
    <w:rsid w:val="008206D4"/>
    <w:rsid w:val="008209F7"/>
    <w:rsid w:val="00821527"/>
    <w:rsid w:val="00821D5A"/>
    <w:rsid w:val="00822EC3"/>
    <w:rsid w:val="00826F73"/>
    <w:rsid w:val="00827E0F"/>
    <w:rsid w:val="00831230"/>
    <w:rsid w:val="00831E6C"/>
    <w:rsid w:val="008326EE"/>
    <w:rsid w:val="00833629"/>
    <w:rsid w:val="00833C26"/>
    <w:rsid w:val="00834224"/>
    <w:rsid w:val="00834852"/>
    <w:rsid w:val="008416DD"/>
    <w:rsid w:val="00841A02"/>
    <w:rsid w:val="00842083"/>
    <w:rsid w:val="00843666"/>
    <w:rsid w:val="00843F7D"/>
    <w:rsid w:val="00844558"/>
    <w:rsid w:val="00845FF1"/>
    <w:rsid w:val="00846060"/>
    <w:rsid w:val="00847950"/>
    <w:rsid w:val="00851408"/>
    <w:rsid w:val="00853CBA"/>
    <w:rsid w:val="00854884"/>
    <w:rsid w:val="00855F3C"/>
    <w:rsid w:val="00856281"/>
    <w:rsid w:val="00857808"/>
    <w:rsid w:val="0085784E"/>
    <w:rsid w:val="008604CA"/>
    <w:rsid w:val="008621D7"/>
    <w:rsid w:val="00863039"/>
    <w:rsid w:val="00864600"/>
    <w:rsid w:val="00866BD1"/>
    <w:rsid w:val="00867FBE"/>
    <w:rsid w:val="008715F6"/>
    <w:rsid w:val="008729BA"/>
    <w:rsid w:val="00873EB8"/>
    <w:rsid w:val="00874D88"/>
    <w:rsid w:val="008752F9"/>
    <w:rsid w:val="0087783B"/>
    <w:rsid w:val="00880B91"/>
    <w:rsid w:val="0088102C"/>
    <w:rsid w:val="00881289"/>
    <w:rsid w:val="00882977"/>
    <w:rsid w:val="008846EB"/>
    <w:rsid w:val="00887FC7"/>
    <w:rsid w:val="00890D7D"/>
    <w:rsid w:val="008911C0"/>
    <w:rsid w:val="00891D5C"/>
    <w:rsid w:val="008923AF"/>
    <w:rsid w:val="008966B2"/>
    <w:rsid w:val="00897A98"/>
    <w:rsid w:val="008A1292"/>
    <w:rsid w:val="008A21BC"/>
    <w:rsid w:val="008A2D86"/>
    <w:rsid w:val="008A41AF"/>
    <w:rsid w:val="008A4403"/>
    <w:rsid w:val="008A6A76"/>
    <w:rsid w:val="008A77C3"/>
    <w:rsid w:val="008A7ECF"/>
    <w:rsid w:val="008B0D68"/>
    <w:rsid w:val="008B19BF"/>
    <w:rsid w:val="008B1D23"/>
    <w:rsid w:val="008B5E4E"/>
    <w:rsid w:val="008B61D0"/>
    <w:rsid w:val="008C17DF"/>
    <w:rsid w:val="008C3991"/>
    <w:rsid w:val="008C3B4F"/>
    <w:rsid w:val="008C5E65"/>
    <w:rsid w:val="008C67C2"/>
    <w:rsid w:val="008D1DE3"/>
    <w:rsid w:val="008D2025"/>
    <w:rsid w:val="008D20AE"/>
    <w:rsid w:val="008D2ADA"/>
    <w:rsid w:val="008D5CC3"/>
    <w:rsid w:val="008D5D7E"/>
    <w:rsid w:val="008E00FF"/>
    <w:rsid w:val="008E055F"/>
    <w:rsid w:val="008E1198"/>
    <w:rsid w:val="008E11BE"/>
    <w:rsid w:val="008E15D8"/>
    <w:rsid w:val="008E1C07"/>
    <w:rsid w:val="008E26B6"/>
    <w:rsid w:val="008E2E05"/>
    <w:rsid w:val="008E3E7A"/>
    <w:rsid w:val="008E7FAA"/>
    <w:rsid w:val="008F493F"/>
    <w:rsid w:val="008F66CA"/>
    <w:rsid w:val="008F70ED"/>
    <w:rsid w:val="008F73E5"/>
    <w:rsid w:val="008F7FA1"/>
    <w:rsid w:val="0090051C"/>
    <w:rsid w:val="00900F23"/>
    <w:rsid w:val="0090486A"/>
    <w:rsid w:val="009055F7"/>
    <w:rsid w:val="0090560E"/>
    <w:rsid w:val="009058A6"/>
    <w:rsid w:val="00910A2F"/>
    <w:rsid w:val="00912470"/>
    <w:rsid w:val="00913858"/>
    <w:rsid w:val="00913F48"/>
    <w:rsid w:val="009143DB"/>
    <w:rsid w:val="009146D1"/>
    <w:rsid w:val="00914C70"/>
    <w:rsid w:val="0091612D"/>
    <w:rsid w:val="0091698C"/>
    <w:rsid w:val="00916EC3"/>
    <w:rsid w:val="009205E9"/>
    <w:rsid w:val="00920B33"/>
    <w:rsid w:val="00921E2A"/>
    <w:rsid w:val="00926A87"/>
    <w:rsid w:val="00927737"/>
    <w:rsid w:val="009279BE"/>
    <w:rsid w:val="00927B83"/>
    <w:rsid w:val="009328BE"/>
    <w:rsid w:val="009337F8"/>
    <w:rsid w:val="009340AA"/>
    <w:rsid w:val="00934E93"/>
    <w:rsid w:val="009421C8"/>
    <w:rsid w:val="009432BC"/>
    <w:rsid w:val="0094599F"/>
    <w:rsid w:val="00945C77"/>
    <w:rsid w:val="009461F9"/>
    <w:rsid w:val="00946AAA"/>
    <w:rsid w:val="00946B40"/>
    <w:rsid w:val="00946F9D"/>
    <w:rsid w:val="0095086B"/>
    <w:rsid w:val="00951080"/>
    <w:rsid w:val="009517C4"/>
    <w:rsid w:val="009530A0"/>
    <w:rsid w:val="009535DA"/>
    <w:rsid w:val="009542E3"/>
    <w:rsid w:val="00960D56"/>
    <w:rsid w:val="00961E6D"/>
    <w:rsid w:val="00963919"/>
    <w:rsid w:val="00967C75"/>
    <w:rsid w:val="00971D30"/>
    <w:rsid w:val="009721F9"/>
    <w:rsid w:val="00974910"/>
    <w:rsid w:val="00983A66"/>
    <w:rsid w:val="00984232"/>
    <w:rsid w:val="0098448F"/>
    <w:rsid w:val="00985BDD"/>
    <w:rsid w:val="00985E9C"/>
    <w:rsid w:val="00986291"/>
    <w:rsid w:val="00986D38"/>
    <w:rsid w:val="009875A3"/>
    <w:rsid w:val="0099236F"/>
    <w:rsid w:val="009930A4"/>
    <w:rsid w:val="009939D2"/>
    <w:rsid w:val="00995306"/>
    <w:rsid w:val="00997E15"/>
    <w:rsid w:val="009A0368"/>
    <w:rsid w:val="009A06DC"/>
    <w:rsid w:val="009A17D0"/>
    <w:rsid w:val="009A4E8F"/>
    <w:rsid w:val="009A51EB"/>
    <w:rsid w:val="009A56FE"/>
    <w:rsid w:val="009A679A"/>
    <w:rsid w:val="009B03DB"/>
    <w:rsid w:val="009B2BFB"/>
    <w:rsid w:val="009B3F50"/>
    <w:rsid w:val="009B4935"/>
    <w:rsid w:val="009B4C0C"/>
    <w:rsid w:val="009B5362"/>
    <w:rsid w:val="009C0694"/>
    <w:rsid w:val="009C0A31"/>
    <w:rsid w:val="009C12FA"/>
    <w:rsid w:val="009C1810"/>
    <w:rsid w:val="009C2B23"/>
    <w:rsid w:val="009C312E"/>
    <w:rsid w:val="009C31D9"/>
    <w:rsid w:val="009C5736"/>
    <w:rsid w:val="009C6DFC"/>
    <w:rsid w:val="009C79C1"/>
    <w:rsid w:val="009D0774"/>
    <w:rsid w:val="009D20A3"/>
    <w:rsid w:val="009D21A5"/>
    <w:rsid w:val="009D63DA"/>
    <w:rsid w:val="009D6934"/>
    <w:rsid w:val="009D734C"/>
    <w:rsid w:val="009D7477"/>
    <w:rsid w:val="009D7892"/>
    <w:rsid w:val="009E0DE0"/>
    <w:rsid w:val="009E4C49"/>
    <w:rsid w:val="009E6B6F"/>
    <w:rsid w:val="009F15CF"/>
    <w:rsid w:val="009F2070"/>
    <w:rsid w:val="009F22ED"/>
    <w:rsid w:val="009F26DC"/>
    <w:rsid w:val="009F33B3"/>
    <w:rsid w:val="009F3B22"/>
    <w:rsid w:val="009F4CF2"/>
    <w:rsid w:val="009F7151"/>
    <w:rsid w:val="00A0064E"/>
    <w:rsid w:val="00A03503"/>
    <w:rsid w:val="00A03BE5"/>
    <w:rsid w:val="00A0426F"/>
    <w:rsid w:val="00A04AD4"/>
    <w:rsid w:val="00A07578"/>
    <w:rsid w:val="00A10AE3"/>
    <w:rsid w:val="00A10B93"/>
    <w:rsid w:val="00A11A46"/>
    <w:rsid w:val="00A13FD1"/>
    <w:rsid w:val="00A1431B"/>
    <w:rsid w:val="00A143FB"/>
    <w:rsid w:val="00A15AD6"/>
    <w:rsid w:val="00A15F3C"/>
    <w:rsid w:val="00A16665"/>
    <w:rsid w:val="00A169C9"/>
    <w:rsid w:val="00A17024"/>
    <w:rsid w:val="00A178A7"/>
    <w:rsid w:val="00A17F03"/>
    <w:rsid w:val="00A17FCA"/>
    <w:rsid w:val="00A23EC8"/>
    <w:rsid w:val="00A244F0"/>
    <w:rsid w:val="00A24C7E"/>
    <w:rsid w:val="00A25351"/>
    <w:rsid w:val="00A260D8"/>
    <w:rsid w:val="00A26295"/>
    <w:rsid w:val="00A27657"/>
    <w:rsid w:val="00A30CD0"/>
    <w:rsid w:val="00A312C5"/>
    <w:rsid w:val="00A32355"/>
    <w:rsid w:val="00A32C95"/>
    <w:rsid w:val="00A3436D"/>
    <w:rsid w:val="00A35753"/>
    <w:rsid w:val="00A36933"/>
    <w:rsid w:val="00A37DF3"/>
    <w:rsid w:val="00A40037"/>
    <w:rsid w:val="00A40798"/>
    <w:rsid w:val="00A44CBB"/>
    <w:rsid w:val="00A4749F"/>
    <w:rsid w:val="00A47AF1"/>
    <w:rsid w:val="00A47F00"/>
    <w:rsid w:val="00A50678"/>
    <w:rsid w:val="00A50744"/>
    <w:rsid w:val="00A52E48"/>
    <w:rsid w:val="00A5360C"/>
    <w:rsid w:val="00A53BB5"/>
    <w:rsid w:val="00A55501"/>
    <w:rsid w:val="00A5675B"/>
    <w:rsid w:val="00A569A5"/>
    <w:rsid w:val="00A56E81"/>
    <w:rsid w:val="00A578B0"/>
    <w:rsid w:val="00A6016C"/>
    <w:rsid w:val="00A6018A"/>
    <w:rsid w:val="00A61241"/>
    <w:rsid w:val="00A64D50"/>
    <w:rsid w:val="00A676D7"/>
    <w:rsid w:val="00A704B4"/>
    <w:rsid w:val="00A70763"/>
    <w:rsid w:val="00A7119C"/>
    <w:rsid w:val="00A73F8C"/>
    <w:rsid w:val="00A74732"/>
    <w:rsid w:val="00A74741"/>
    <w:rsid w:val="00A76475"/>
    <w:rsid w:val="00A776A4"/>
    <w:rsid w:val="00A77EB9"/>
    <w:rsid w:val="00A80CFA"/>
    <w:rsid w:val="00A82476"/>
    <w:rsid w:val="00A8350A"/>
    <w:rsid w:val="00A838E5"/>
    <w:rsid w:val="00A8413A"/>
    <w:rsid w:val="00A85474"/>
    <w:rsid w:val="00A85D03"/>
    <w:rsid w:val="00A85D43"/>
    <w:rsid w:val="00A863B4"/>
    <w:rsid w:val="00A86EAF"/>
    <w:rsid w:val="00A86FB3"/>
    <w:rsid w:val="00A87054"/>
    <w:rsid w:val="00A91183"/>
    <w:rsid w:val="00A92973"/>
    <w:rsid w:val="00A929C3"/>
    <w:rsid w:val="00A93238"/>
    <w:rsid w:val="00A93E2D"/>
    <w:rsid w:val="00A95798"/>
    <w:rsid w:val="00A96B56"/>
    <w:rsid w:val="00A97139"/>
    <w:rsid w:val="00A9746B"/>
    <w:rsid w:val="00A97BA3"/>
    <w:rsid w:val="00AA1AF9"/>
    <w:rsid w:val="00AA4F46"/>
    <w:rsid w:val="00AA6DA5"/>
    <w:rsid w:val="00AB0458"/>
    <w:rsid w:val="00AB0B7B"/>
    <w:rsid w:val="00AB0C9D"/>
    <w:rsid w:val="00AB24D4"/>
    <w:rsid w:val="00AB253E"/>
    <w:rsid w:val="00AB25DC"/>
    <w:rsid w:val="00AB27BE"/>
    <w:rsid w:val="00AB2997"/>
    <w:rsid w:val="00AB3468"/>
    <w:rsid w:val="00AB6B20"/>
    <w:rsid w:val="00AB7882"/>
    <w:rsid w:val="00AB7DD2"/>
    <w:rsid w:val="00AC338C"/>
    <w:rsid w:val="00AC6920"/>
    <w:rsid w:val="00AC7B62"/>
    <w:rsid w:val="00AD08ED"/>
    <w:rsid w:val="00AD0FFB"/>
    <w:rsid w:val="00AD4036"/>
    <w:rsid w:val="00AD4664"/>
    <w:rsid w:val="00AD596B"/>
    <w:rsid w:val="00AD5BC7"/>
    <w:rsid w:val="00AD75B0"/>
    <w:rsid w:val="00AD7C5F"/>
    <w:rsid w:val="00AE01AD"/>
    <w:rsid w:val="00AE0FC4"/>
    <w:rsid w:val="00AE1952"/>
    <w:rsid w:val="00AE2340"/>
    <w:rsid w:val="00AE4120"/>
    <w:rsid w:val="00AE4690"/>
    <w:rsid w:val="00AE4DB3"/>
    <w:rsid w:val="00AE6F9F"/>
    <w:rsid w:val="00AE7681"/>
    <w:rsid w:val="00AE7924"/>
    <w:rsid w:val="00AF0151"/>
    <w:rsid w:val="00AF01D3"/>
    <w:rsid w:val="00AF05A4"/>
    <w:rsid w:val="00AF1048"/>
    <w:rsid w:val="00AF2776"/>
    <w:rsid w:val="00AF52C1"/>
    <w:rsid w:val="00AF5E92"/>
    <w:rsid w:val="00AF68F0"/>
    <w:rsid w:val="00AF6EE7"/>
    <w:rsid w:val="00AF7752"/>
    <w:rsid w:val="00B0150B"/>
    <w:rsid w:val="00B01D19"/>
    <w:rsid w:val="00B02247"/>
    <w:rsid w:val="00B02DC2"/>
    <w:rsid w:val="00B053B9"/>
    <w:rsid w:val="00B0552C"/>
    <w:rsid w:val="00B0619E"/>
    <w:rsid w:val="00B06387"/>
    <w:rsid w:val="00B07E02"/>
    <w:rsid w:val="00B10293"/>
    <w:rsid w:val="00B10AEB"/>
    <w:rsid w:val="00B11329"/>
    <w:rsid w:val="00B11BE8"/>
    <w:rsid w:val="00B12909"/>
    <w:rsid w:val="00B14F78"/>
    <w:rsid w:val="00B15C54"/>
    <w:rsid w:val="00B15CFA"/>
    <w:rsid w:val="00B17385"/>
    <w:rsid w:val="00B214BE"/>
    <w:rsid w:val="00B21CB9"/>
    <w:rsid w:val="00B21CE4"/>
    <w:rsid w:val="00B227D1"/>
    <w:rsid w:val="00B23B28"/>
    <w:rsid w:val="00B2429F"/>
    <w:rsid w:val="00B31798"/>
    <w:rsid w:val="00B31EEA"/>
    <w:rsid w:val="00B32D12"/>
    <w:rsid w:val="00B3561B"/>
    <w:rsid w:val="00B36D27"/>
    <w:rsid w:val="00B37E41"/>
    <w:rsid w:val="00B41849"/>
    <w:rsid w:val="00B4253F"/>
    <w:rsid w:val="00B43F2E"/>
    <w:rsid w:val="00B4491C"/>
    <w:rsid w:val="00B44E3A"/>
    <w:rsid w:val="00B45CA5"/>
    <w:rsid w:val="00B522DB"/>
    <w:rsid w:val="00B529F4"/>
    <w:rsid w:val="00B53131"/>
    <w:rsid w:val="00B536E0"/>
    <w:rsid w:val="00B53DE7"/>
    <w:rsid w:val="00B540B4"/>
    <w:rsid w:val="00B55D25"/>
    <w:rsid w:val="00B56898"/>
    <w:rsid w:val="00B569FF"/>
    <w:rsid w:val="00B56F3D"/>
    <w:rsid w:val="00B57496"/>
    <w:rsid w:val="00B60043"/>
    <w:rsid w:val="00B607D5"/>
    <w:rsid w:val="00B60E30"/>
    <w:rsid w:val="00B6115E"/>
    <w:rsid w:val="00B63AC3"/>
    <w:rsid w:val="00B64CCB"/>
    <w:rsid w:val="00B6514F"/>
    <w:rsid w:val="00B65695"/>
    <w:rsid w:val="00B65DBC"/>
    <w:rsid w:val="00B66582"/>
    <w:rsid w:val="00B6675E"/>
    <w:rsid w:val="00B675F5"/>
    <w:rsid w:val="00B708D2"/>
    <w:rsid w:val="00B70D19"/>
    <w:rsid w:val="00B71099"/>
    <w:rsid w:val="00B71831"/>
    <w:rsid w:val="00B748BE"/>
    <w:rsid w:val="00B76CD0"/>
    <w:rsid w:val="00B7742F"/>
    <w:rsid w:val="00B80568"/>
    <w:rsid w:val="00B81314"/>
    <w:rsid w:val="00B81449"/>
    <w:rsid w:val="00B8258F"/>
    <w:rsid w:val="00B8305D"/>
    <w:rsid w:val="00B83F8A"/>
    <w:rsid w:val="00B84214"/>
    <w:rsid w:val="00B84E01"/>
    <w:rsid w:val="00B84EB0"/>
    <w:rsid w:val="00B8585D"/>
    <w:rsid w:val="00B85DEE"/>
    <w:rsid w:val="00B8617A"/>
    <w:rsid w:val="00B9007D"/>
    <w:rsid w:val="00B90AEF"/>
    <w:rsid w:val="00B90FF6"/>
    <w:rsid w:val="00B92856"/>
    <w:rsid w:val="00B955C3"/>
    <w:rsid w:val="00BA22E7"/>
    <w:rsid w:val="00BA2988"/>
    <w:rsid w:val="00BA40DB"/>
    <w:rsid w:val="00BA50FF"/>
    <w:rsid w:val="00BA55DC"/>
    <w:rsid w:val="00BA5A2C"/>
    <w:rsid w:val="00BA5EB4"/>
    <w:rsid w:val="00BA6870"/>
    <w:rsid w:val="00BB1163"/>
    <w:rsid w:val="00BB2D79"/>
    <w:rsid w:val="00BB45BF"/>
    <w:rsid w:val="00BB45D1"/>
    <w:rsid w:val="00BC0870"/>
    <w:rsid w:val="00BC17B1"/>
    <w:rsid w:val="00BC2809"/>
    <w:rsid w:val="00BC288A"/>
    <w:rsid w:val="00BC3336"/>
    <w:rsid w:val="00BC35EB"/>
    <w:rsid w:val="00BC46D6"/>
    <w:rsid w:val="00BC5A91"/>
    <w:rsid w:val="00BC68C8"/>
    <w:rsid w:val="00BC721B"/>
    <w:rsid w:val="00BC7258"/>
    <w:rsid w:val="00BD1F74"/>
    <w:rsid w:val="00BD39FD"/>
    <w:rsid w:val="00BD499B"/>
    <w:rsid w:val="00BD4B55"/>
    <w:rsid w:val="00BD588D"/>
    <w:rsid w:val="00BD5B31"/>
    <w:rsid w:val="00BD5C2A"/>
    <w:rsid w:val="00BE0929"/>
    <w:rsid w:val="00BE0962"/>
    <w:rsid w:val="00BE1BD4"/>
    <w:rsid w:val="00BE259D"/>
    <w:rsid w:val="00BE29E0"/>
    <w:rsid w:val="00BE3528"/>
    <w:rsid w:val="00BE3CC1"/>
    <w:rsid w:val="00BE50C4"/>
    <w:rsid w:val="00BE7143"/>
    <w:rsid w:val="00BF148E"/>
    <w:rsid w:val="00BF3395"/>
    <w:rsid w:val="00BF4100"/>
    <w:rsid w:val="00BF5E72"/>
    <w:rsid w:val="00BF610B"/>
    <w:rsid w:val="00BF6813"/>
    <w:rsid w:val="00BF6B76"/>
    <w:rsid w:val="00BF6F09"/>
    <w:rsid w:val="00C00245"/>
    <w:rsid w:val="00C006AA"/>
    <w:rsid w:val="00C00C05"/>
    <w:rsid w:val="00C017B7"/>
    <w:rsid w:val="00C02137"/>
    <w:rsid w:val="00C03B25"/>
    <w:rsid w:val="00C04388"/>
    <w:rsid w:val="00C04511"/>
    <w:rsid w:val="00C046BA"/>
    <w:rsid w:val="00C050A0"/>
    <w:rsid w:val="00C052AB"/>
    <w:rsid w:val="00C06E0C"/>
    <w:rsid w:val="00C07543"/>
    <w:rsid w:val="00C07867"/>
    <w:rsid w:val="00C11875"/>
    <w:rsid w:val="00C11E4E"/>
    <w:rsid w:val="00C126C6"/>
    <w:rsid w:val="00C138DC"/>
    <w:rsid w:val="00C152DB"/>
    <w:rsid w:val="00C154DC"/>
    <w:rsid w:val="00C159D8"/>
    <w:rsid w:val="00C162BB"/>
    <w:rsid w:val="00C16D5E"/>
    <w:rsid w:val="00C24A2D"/>
    <w:rsid w:val="00C25889"/>
    <w:rsid w:val="00C303EA"/>
    <w:rsid w:val="00C30D28"/>
    <w:rsid w:val="00C30F91"/>
    <w:rsid w:val="00C310DC"/>
    <w:rsid w:val="00C32AD2"/>
    <w:rsid w:val="00C341C8"/>
    <w:rsid w:val="00C34392"/>
    <w:rsid w:val="00C343A3"/>
    <w:rsid w:val="00C3574C"/>
    <w:rsid w:val="00C35F74"/>
    <w:rsid w:val="00C3609D"/>
    <w:rsid w:val="00C361E4"/>
    <w:rsid w:val="00C3704A"/>
    <w:rsid w:val="00C4099B"/>
    <w:rsid w:val="00C41231"/>
    <w:rsid w:val="00C44409"/>
    <w:rsid w:val="00C4538F"/>
    <w:rsid w:val="00C458D4"/>
    <w:rsid w:val="00C45E75"/>
    <w:rsid w:val="00C464D9"/>
    <w:rsid w:val="00C467ED"/>
    <w:rsid w:val="00C47777"/>
    <w:rsid w:val="00C47F6E"/>
    <w:rsid w:val="00C503A1"/>
    <w:rsid w:val="00C50CB7"/>
    <w:rsid w:val="00C50E7F"/>
    <w:rsid w:val="00C52F37"/>
    <w:rsid w:val="00C54181"/>
    <w:rsid w:val="00C56BC8"/>
    <w:rsid w:val="00C60BBB"/>
    <w:rsid w:val="00C6156A"/>
    <w:rsid w:val="00C62018"/>
    <w:rsid w:val="00C63E20"/>
    <w:rsid w:val="00C640EB"/>
    <w:rsid w:val="00C646B4"/>
    <w:rsid w:val="00C64E73"/>
    <w:rsid w:val="00C65EA1"/>
    <w:rsid w:val="00C6773B"/>
    <w:rsid w:val="00C72A15"/>
    <w:rsid w:val="00C7340B"/>
    <w:rsid w:val="00C7523A"/>
    <w:rsid w:val="00C77AB0"/>
    <w:rsid w:val="00C80871"/>
    <w:rsid w:val="00C80A12"/>
    <w:rsid w:val="00C8129E"/>
    <w:rsid w:val="00C82921"/>
    <w:rsid w:val="00C84814"/>
    <w:rsid w:val="00C87D4B"/>
    <w:rsid w:val="00C93F29"/>
    <w:rsid w:val="00C95C05"/>
    <w:rsid w:val="00C96A98"/>
    <w:rsid w:val="00C9739D"/>
    <w:rsid w:val="00CA1A31"/>
    <w:rsid w:val="00CA4870"/>
    <w:rsid w:val="00CA5E00"/>
    <w:rsid w:val="00CA7BC0"/>
    <w:rsid w:val="00CB0343"/>
    <w:rsid w:val="00CB0631"/>
    <w:rsid w:val="00CB0FE7"/>
    <w:rsid w:val="00CB1628"/>
    <w:rsid w:val="00CB22FB"/>
    <w:rsid w:val="00CB3110"/>
    <w:rsid w:val="00CB51EA"/>
    <w:rsid w:val="00CC0EFF"/>
    <w:rsid w:val="00CC10B3"/>
    <w:rsid w:val="00CC2162"/>
    <w:rsid w:val="00CC264F"/>
    <w:rsid w:val="00CC3D64"/>
    <w:rsid w:val="00CC52D0"/>
    <w:rsid w:val="00CC5FCD"/>
    <w:rsid w:val="00CC633C"/>
    <w:rsid w:val="00CC79D2"/>
    <w:rsid w:val="00CC7ACC"/>
    <w:rsid w:val="00CD0C84"/>
    <w:rsid w:val="00CD1FA1"/>
    <w:rsid w:val="00CD4079"/>
    <w:rsid w:val="00CD5FE3"/>
    <w:rsid w:val="00CD61F8"/>
    <w:rsid w:val="00CD65F5"/>
    <w:rsid w:val="00CD6877"/>
    <w:rsid w:val="00CE00F5"/>
    <w:rsid w:val="00CE054A"/>
    <w:rsid w:val="00CE09A2"/>
    <w:rsid w:val="00CE0A11"/>
    <w:rsid w:val="00CE2D15"/>
    <w:rsid w:val="00CE4799"/>
    <w:rsid w:val="00CE6640"/>
    <w:rsid w:val="00CE77C8"/>
    <w:rsid w:val="00CF0F12"/>
    <w:rsid w:val="00CF187D"/>
    <w:rsid w:val="00CF50C1"/>
    <w:rsid w:val="00D000F0"/>
    <w:rsid w:val="00D01F69"/>
    <w:rsid w:val="00D0397A"/>
    <w:rsid w:val="00D04821"/>
    <w:rsid w:val="00D05B88"/>
    <w:rsid w:val="00D0720E"/>
    <w:rsid w:val="00D07739"/>
    <w:rsid w:val="00D10488"/>
    <w:rsid w:val="00D1314B"/>
    <w:rsid w:val="00D13264"/>
    <w:rsid w:val="00D14469"/>
    <w:rsid w:val="00D15082"/>
    <w:rsid w:val="00D155E4"/>
    <w:rsid w:val="00D23159"/>
    <w:rsid w:val="00D237A8"/>
    <w:rsid w:val="00D257CA"/>
    <w:rsid w:val="00D25A15"/>
    <w:rsid w:val="00D260F4"/>
    <w:rsid w:val="00D268C5"/>
    <w:rsid w:val="00D26E23"/>
    <w:rsid w:val="00D300EE"/>
    <w:rsid w:val="00D30DCC"/>
    <w:rsid w:val="00D324E6"/>
    <w:rsid w:val="00D324F7"/>
    <w:rsid w:val="00D32CF0"/>
    <w:rsid w:val="00D3418A"/>
    <w:rsid w:val="00D341C8"/>
    <w:rsid w:val="00D3430A"/>
    <w:rsid w:val="00D346CC"/>
    <w:rsid w:val="00D40096"/>
    <w:rsid w:val="00D40E73"/>
    <w:rsid w:val="00D4233A"/>
    <w:rsid w:val="00D43C16"/>
    <w:rsid w:val="00D44285"/>
    <w:rsid w:val="00D449B5"/>
    <w:rsid w:val="00D4512D"/>
    <w:rsid w:val="00D46B5D"/>
    <w:rsid w:val="00D46CE1"/>
    <w:rsid w:val="00D47313"/>
    <w:rsid w:val="00D4774E"/>
    <w:rsid w:val="00D50EDA"/>
    <w:rsid w:val="00D52057"/>
    <w:rsid w:val="00D52958"/>
    <w:rsid w:val="00D5558D"/>
    <w:rsid w:val="00D55F49"/>
    <w:rsid w:val="00D62CB3"/>
    <w:rsid w:val="00D6316E"/>
    <w:rsid w:val="00D66E41"/>
    <w:rsid w:val="00D720CA"/>
    <w:rsid w:val="00D724B8"/>
    <w:rsid w:val="00D7293A"/>
    <w:rsid w:val="00D72C82"/>
    <w:rsid w:val="00D73287"/>
    <w:rsid w:val="00D74CA0"/>
    <w:rsid w:val="00D76AB0"/>
    <w:rsid w:val="00D818F5"/>
    <w:rsid w:val="00D84BEC"/>
    <w:rsid w:val="00D853F3"/>
    <w:rsid w:val="00D86345"/>
    <w:rsid w:val="00D8694E"/>
    <w:rsid w:val="00D87277"/>
    <w:rsid w:val="00D878CF"/>
    <w:rsid w:val="00D924D4"/>
    <w:rsid w:val="00D9284B"/>
    <w:rsid w:val="00D97918"/>
    <w:rsid w:val="00DA0AAD"/>
    <w:rsid w:val="00DA29AD"/>
    <w:rsid w:val="00DA362F"/>
    <w:rsid w:val="00DA44E9"/>
    <w:rsid w:val="00DA4990"/>
    <w:rsid w:val="00DB093C"/>
    <w:rsid w:val="00DB4C61"/>
    <w:rsid w:val="00DB755D"/>
    <w:rsid w:val="00DB7877"/>
    <w:rsid w:val="00DC0258"/>
    <w:rsid w:val="00DC2098"/>
    <w:rsid w:val="00DC3394"/>
    <w:rsid w:val="00DC56ED"/>
    <w:rsid w:val="00DC65D3"/>
    <w:rsid w:val="00DC7293"/>
    <w:rsid w:val="00DD0227"/>
    <w:rsid w:val="00DD036F"/>
    <w:rsid w:val="00DD32FE"/>
    <w:rsid w:val="00DD5508"/>
    <w:rsid w:val="00DD6161"/>
    <w:rsid w:val="00DD6ADE"/>
    <w:rsid w:val="00DD7D18"/>
    <w:rsid w:val="00DE14C0"/>
    <w:rsid w:val="00DE45EE"/>
    <w:rsid w:val="00DE4C39"/>
    <w:rsid w:val="00DE73F9"/>
    <w:rsid w:val="00DF07F7"/>
    <w:rsid w:val="00DF246F"/>
    <w:rsid w:val="00DF2820"/>
    <w:rsid w:val="00DF3643"/>
    <w:rsid w:val="00DF532A"/>
    <w:rsid w:val="00DF5539"/>
    <w:rsid w:val="00DF696E"/>
    <w:rsid w:val="00DF6F9D"/>
    <w:rsid w:val="00DF77BF"/>
    <w:rsid w:val="00E01038"/>
    <w:rsid w:val="00E019C6"/>
    <w:rsid w:val="00E03276"/>
    <w:rsid w:val="00E03321"/>
    <w:rsid w:val="00E05E62"/>
    <w:rsid w:val="00E07E3F"/>
    <w:rsid w:val="00E11927"/>
    <w:rsid w:val="00E1275D"/>
    <w:rsid w:val="00E12F37"/>
    <w:rsid w:val="00E140DC"/>
    <w:rsid w:val="00E1515A"/>
    <w:rsid w:val="00E15306"/>
    <w:rsid w:val="00E15518"/>
    <w:rsid w:val="00E174CD"/>
    <w:rsid w:val="00E17612"/>
    <w:rsid w:val="00E17DA3"/>
    <w:rsid w:val="00E20E64"/>
    <w:rsid w:val="00E214C7"/>
    <w:rsid w:val="00E2268A"/>
    <w:rsid w:val="00E22B80"/>
    <w:rsid w:val="00E235EC"/>
    <w:rsid w:val="00E241AD"/>
    <w:rsid w:val="00E246CF"/>
    <w:rsid w:val="00E2525F"/>
    <w:rsid w:val="00E25B7E"/>
    <w:rsid w:val="00E25F43"/>
    <w:rsid w:val="00E26548"/>
    <w:rsid w:val="00E26978"/>
    <w:rsid w:val="00E26BD9"/>
    <w:rsid w:val="00E27139"/>
    <w:rsid w:val="00E2792B"/>
    <w:rsid w:val="00E302BC"/>
    <w:rsid w:val="00E30D59"/>
    <w:rsid w:val="00E31A94"/>
    <w:rsid w:val="00E32317"/>
    <w:rsid w:val="00E36152"/>
    <w:rsid w:val="00E3705C"/>
    <w:rsid w:val="00E37686"/>
    <w:rsid w:val="00E4140F"/>
    <w:rsid w:val="00E43569"/>
    <w:rsid w:val="00E46DD2"/>
    <w:rsid w:val="00E51474"/>
    <w:rsid w:val="00E526B8"/>
    <w:rsid w:val="00E53A3D"/>
    <w:rsid w:val="00E55DAA"/>
    <w:rsid w:val="00E575B0"/>
    <w:rsid w:val="00E60D9F"/>
    <w:rsid w:val="00E62E57"/>
    <w:rsid w:val="00E634DE"/>
    <w:rsid w:val="00E636C3"/>
    <w:rsid w:val="00E64219"/>
    <w:rsid w:val="00E660B7"/>
    <w:rsid w:val="00E665AB"/>
    <w:rsid w:val="00E67EFC"/>
    <w:rsid w:val="00E710FA"/>
    <w:rsid w:val="00E718D4"/>
    <w:rsid w:val="00E72999"/>
    <w:rsid w:val="00E73473"/>
    <w:rsid w:val="00E745DE"/>
    <w:rsid w:val="00E74606"/>
    <w:rsid w:val="00E752AA"/>
    <w:rsid w:val="00E75AA1"/>
    <w:rsid w:val="00E75F9A"/>
    <w:rsid w:val="00E8000F"/>
    <w:rsid w:val="00E827EA"/>
    <w:rsid w:val="00E83CD3"/>
    <w:rsid w:val="00E84914"/>
    <w:rsid w:val="00E84A4A"/>
    <w:rsid w:val="00E85190"/>
    <w:rsid w:val="00E85F3E"/>
    <w:rsid w:val="00E866AA"/>
    <w:rsid w:val="00E86D1C"/>
    <w:rsid w:val="00E87543"/>
    <w:rsid w:val="00E90541"/>
    <w:rsid w:val="00E908AB"/>
    <w:rsid w:val="00E95865"/>
    <w:rsid w:val="00E95B8F"/>
    <w:rsid w:val="00E9631A"/>
    <w:rsid w:val="00E96AE9"/>
    <w:rsid w:val="00E96B90"/>
    <w:rsid w:val="00EA4126"/>
    <w:rsid w:val="00EA422F"/>
    <w:rsid w:val="00EB006A"/>
    <w:rsid w:val="00EB0969"/>
    <w:rsid w:val="00EB0BD4"/>
    <w:rsid w:val="00EB2436"/>
    <w:rsid w:val="00EB33E9"/>
    <w:rsid w:val="00EB3E22"/>
    <w:rsid w:val="00EB3E3A"/>
    <w:rsid w:val="00EB5F46"/>
    <w:rsid w:val="00EB62F5"/>
    <w:rsid w:val="00EB7167"/>
    <w:rsid w:val="00EC094D"/>
    <w:rsid w:val="00EC10D7"/>
    <w:rsid w:val="00EC1640"/>
    <w:rsid w:val="00EC1C6B"/>
    <w:rsid w:val="00EC201B"/>
    <w:rsid w:val="00EC3F0B"/>
    <w:rsid w:val="00EC4B16"/>
    <w:rsid w:val="00EC54D3"/>
    <w:rsid w:val="00EC5CAB"/>
    <w:rsid w:val="00EC6E8A"/>
    <w:rsid w:val="00EC6FF9"/>
    <w:rsid w:val="00ED2B2A"/>
    <w:rsid w:val="00ED2D4E"/>
    <w:rsid w:val="00ED4134"/>
    <w:rsid w:val="00ED4565"/>
    <w:rsid w:val="00ED78D8"/>
    <w:rsid w:val="00ED7A45"/>
    <w:rsid w:val="00EE011A"/>
    <w:rsid w:val="00EE2019"/>
    <w:rsid w:val="00EE27C5"/>
    <w:rsid w:val="00EE38EC"/>
    <w:rsid w:val="00EE5C29"/>
    <w:rsid w:val="00EE6592"/>
    <w:rsid w:val="00EE6702"/>
    <w:rsid w:val="00EE765F"/>
    <w:rsid w:val="00EE7689"/>
    <w:rsid w:val="00EF0241"/>
    <w:rsid w:val="00EF14D0"/>
    <w:rsid w:val="00EF2277"/>
    <w:rsid w:val="00EF2C0D"/>
    <w:rsid w:val="00EF3DEC"/>
    <w:rsid w:val="00EF4478"/>
    <w:rsid w:val="00EF4C68"/>
    <w:rsid w:val="00F010C2"/>
    <w:rsid w:val="00F02494"/>
    <w:rsid w:val="00F026A5"/>
    <w:rsid w:val="00F04313"/>
    <w:rsid w:val="00F044E2"/>
    <w:rsid w:val="00F0465B"/>
    <w:rsid w:val="00F06BC4"/>
    <w:rsid w:val="00F1061E"/>
    <w:rsid w:val="00F10D14"/>
    <w:rsid w:val="00F11937"/>
    <w:rsid w:val="00F12926"/>
    <w:rsid w:val="00F14101"/>
    <w:rsid w:val="00F1590F"/>
    <w:rsid w:val="00F15F15"/>
    <w:rsid w:val="00F16946"/>
    <w:rsid w:val="00F210C0"/>
    <w:rsid w:val="00F226B8"/>
    <w:rsid w:val="00F24900"/>
    <w:rsid w:val="00F25E53"/>
    <w:rsid w:val="00F26385"/>
    <w:rsid w:val="00F27C8E"/>
    <w:rsid w:val="00F27F06"/>
    <w:rsid w:val="00F30329"/>
    <w:rsid w:val="00F309C0"/>
    <w:rsid w:val="00F31F08"/>
    <w:rsid w:val="00F32F03"/>
    <w:rsid w:val="00F33FF8"/>
    <w:rsid w:val="00F3683F"/>
    <w:rsid w:val="00F40B82"/>
    <w:rsid w:val="00F412CF"/>
    <w:rsid w:val="00F414B1"/>
    <w:rsid w:val="00F41B7C"/>
    <w:rsid w:val="00F41C51"/>
    <w:rsid w:val="00F428C1"/>
    <w:rsid w:val="00F44B3D"/>
    <w:rsid w:val="00F45211"/>
    <w:rsid w:val="00F460A3"/>
    <w:rsid w:val="00F46548"/>
    <w:rsid w:val="00F50147"/>
    <w:rsid w:val="00F53619"/>
    <w:rsid w:val="00F56F10"/>
    <w:rsid w:val="00F57935"/>
    <w:rsid w:val="00F60591"/>
    <w:rsid w:val="00F61240"/>
    <w:rsid w:val="00F61707"/>
    <w:rsid w:val="00F6198D"/>
    <w:rsid w:val="00F63FBC"/>
    <w:rsid w:val="00F652EB"/>
    <w:rsid w:val="00F6532B"/>
    <w:rsid w:val="00F66193"/>
    <w:rsid w:val="00F66423"/>
    <w:rsid w:val="00F66C8A"/>
    <w:rsid w:val="00F66DF3"/>
    <w:rsid w:val="00F67E16"/>
    <w:rsid w:val="00F70C99"/>
    <w:rsid w:val="00F711BD"/>
    <w:rsid w:val="00F73FC7"/>
    <w:rsid w:val="00F75E39"/>
    <w:rsid w:val="00F77ABF"/>
    <w:rsid w:val="00F820C3"/>
    <w:rsid w:val="00F837A3"/>
    <w:rsid w:val="00F83D31"/>
    <w:rsid w:val="00F84762"/>
    <w:rsid w:val="00F8576C"/>
    <w:rsid w:val="00F8623C"/>
    <w:rsid w:val="00F865F0"/>
    <w:rsid w:val="00F91756"/>
    <w:rsid w:val="00F93C0E"/>
    <w:rsid w:val="00F94E88"/>
    <w:rsid w:val="00F94EF2"/>
    <w:rsid w:val="00F956AC"/>
    <w:rsid w:val="00F957A6"/>
    <w:rsid w:val="00F96901"/>
    <w:rsid w:val="00F9695B"/>
    <w:rsid w:val="00FA1606"/>
    <w:rsid w:val="00FA1DB6"/>
    <w:rsid w:val="00FA4CA2"/>
    <w:rsid w:val="00FA4FEE"/>
    <w:rsid w:val="00FA5090"/>
    <w:rsid w:val="00FA56E9"/>
    <w:rsid w:val="00FB34EA"/>
    <w:rsid w:val="00FB43C1"/>
    <w:rsid w:val="00FB4EA6"/>
    <w:rsid w:val="00FB5113"/>
    <w:rsid w:val="00FB6337"/>
    <w:rsid w:val="00FB7A65"/>
    <w:rsid w:val="00FC1394"/>
    <w:rsid w:val="00FC19E0"/>
    <w:rsid w:val="00FC5BF4"/>
    <w:rsid w:val="00FC76FA"/>
    <w:rsid w:val="00FD039E"/>
    <w:rsid w:val="00FD3C73"/>
    <w:rsid w:val="00FD5961"/>
    <w:rsid w:val="00FD636E"/>
    <w:rsid w:val="00FD6CC8"/>
    <w:rsid w:val="00FE15D4"/>
    <w:rsid w:val="00FE17E8"/>
    <w:rsid w:val="00FE1CCA"/>
    <w:rsid w:val="00FE2C4A"/>
    <w:rsid w:val="00FE3DF6"/>
    <w:rsid w:val="00FE4BAB"/>
    <w:rsid w:val="00FE4C77"/>
    <w:rsid w:val="00FE7663"/>
    <w:rsid w:val="00FF0B67"/>
    <w:rsid w:val="00FF0B72"/>
    <w:rsid w:val="00FF3482"/>
    <w:rsid w:val="00FF3560"/>
    <w:rsid w:val="00FF3D18"/>
    <w:rsid w:val="00FF45C5"/>
    <w:rsid w:val="00FF4C24"/>
    <w:rsid w:val="00FF6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8D2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8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08D2"/>
  </w:style>
  <w:style w:type="paragraph" w:styleId="Footer">
    <w:name w:val="footer"/>
    <w:basedOn w:val="Normal"/>
    <w:link w:val="FooterChar"/>
    <w:uiPriority w:val="99"/>
    <w:unhideWhenUsed/>
    <w:rsid w:val="00B708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708D2"/>
  </w:style>
  <w:style w:type="paragraph" w:styleId="BalloonText">
    <w:name w:val="Balloon Text"/>
    <w:basedOn w:val="Normal"/>
    <w:link w:val="BalloonTextChar"/>
    <w:uiPriority w:val="99"/>
    <w:semiHidden/>
    <w:unhideWhenUsed/>
    <w:rsid w:val="00B708D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D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7239A"/>
    <w:pPr>
      <w:spacing w:before="100" w:beforeAutospacing="1" w:after="100" w:afterAutospacing="1"/>
    </w:pPr>
    <w:rPr>
      <w:rFonts w:eastAsiaTheme="minorEastAsia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372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39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3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53E"/>
    <w:pPr>
      <w:spacing w:after="0" w:line="240" w:lineRule="auto"/>
    </w:pPr>
  </w:style>
  <w:style w:type="table" w:styleId="TableGrid">
    <w:name w:val="Table Grid"/>
    <w:basedOn w:val="TableNormal"/>
    <w:uiPriority w:val="39"/>
    <w:rsid w:val="00BC5A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4C70"/>
    <w:rPr>
      <w:color w:val="0563C1" w:themeColor="hyperlink"/>
      <w:u w:val="single"/>
    </w:rPr>
  </w:style>
  <w:style w:type="character" w:customStyle="1" w:styleId="A9">
    <w:name w:val="A9"/>
    <w:uiPriority w:val="99"/>
    <w:rsid w:val="00785161"/>
    <w:rPr>
      <w:rFonts w:cs="TimesNewRomanPS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AF104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D0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03B07"/>
  </w:style>
  <w:style w:type="character" w:customStyle="1" w:styleId="hlfld-contribauthor">
    <w:name w:val="hlfld-contribauthor"/>
    <w:basedOn w:val="DefaultParagraphFont"/>
    <w:rsid w:val="007B5E3D"/>
  </w:style>
  <w:style w:type="character" w:customStyle="1" w:styleId="seriestitle">
    <w:name w:val="seriestitle"/>
    <w:basedOn w:val="DefaultParagraphFont"/>
    <w:rsid w:val="007B5E3D"/>
  </w:style>
  <w:style w:type="character" w:customStyle="1" w:styleId="doi">
    <w:name w:val="doi"/>
    <w:basedOn w:val="DefaultParagraphFont"/>
    <w:rsid w:val="007B5E3D"/>
  </w:style>
  <w:style w:type="character" w:customStyle="1" w:styleId="volume">
    <w:name w:val="volume"/>
    <w:basedOn w:val="DefaultParagraphFont"/>
    <w:rsid w:val="007B5E3D"/>
  </w:style>
  <w:style w:type="character" w:customStyle="1" w:styleId="issue">
    <w:name w:val="issue"/>
    <w:basedOn w:val="DefaultParagraphFont"/>
    <w:rsid w:val="007B5E3D"/>
  </w:style>
  <w:style w:type="character" w:customStyle="1" w:styleId="page-range">
    <w:name w:val="page-range"/>
    <w:basedOn w:val="DefaultParagraphFont"/>
    <w:rsid w:val="007B5E3D"/>
  </w:style>
  <w:style w:type="character" w:customStyle="1" w:styleId="pub-date">
    <w:name w:val="pub-date"/>
    <w:basedOn w:val="DefaultParagraphFont"/>
    <w:rsid w:val="007B5E3D"/>
  </w:style>
  <w:style w:type="character" w:styleId="FollowedHyperlink">
    <w:name w:val="FollowedHyperlink"/>
    <w:basedOn w:val="DefaultParagraphFont"/>
    <w:uiPriority w:val="99"/>
    <w:semiHidden/>
    <w:unhideWhenUsed/>
    <w:rsid w:val="00EB096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340B"/>
    <w:pPr>
      <w:tabs>
        <w:tab w:val="left" w:pos="500"/>
      </w:tabs>
      <w:spacing w:after="240"/>
      <w:ind w:left="504" w:hanging="50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0D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6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8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08D2"/>
  </w:style>
  <w:style w:type="paragraph" w:styleId="Footer">
    <w:name w:val="footer"/>
    <w:basedOn w:val="Normal"/>
    <w:link w:val="FooterChar"/>
    <w:uiPriority w:val="99"/>
    <w:unhideWhenUsed/>
    <w:rsid w:val="00B708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708D2"/>
  </w:style>
  <w:style w:type="paragraph" w:styleId="BalloonText">
    <w:name w:val="Balloon Text"/>
    <w:basedOn w:val="Normal"/>
    <w:link w:val="BalloonTextChar"/>
    <w:uiPriority w:val="99"/>
    <w:semiHidden/>
    <w:unhideWhenUsed/>
    <w:rsid w:val="00B708D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D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7239A"/>
    <w:pPr>
      <w:spacing w:before="100" w:beforeAutospacing="1" w:after="100" w:afterAutospacing="1"/>
    </w:pPr>
    <w:rPr>
      <w:rFonts w:eastAsiaTheme="minorEastAsia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372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39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3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53E"/>
    <w:pPr>
      <w:spacing w:after="0" w:line="240" w:lineRule="auto"/>
    </w:pPr>
  </w:style>
  <w:style w:type="table" w:styleId="TableGrid">
    <w:name w:val="Table Grid"/>
    <w:basedOn w:val="TableNormal"/>
    <w:uiPriority w:val="39"/>
    <w:rsid w:val="00BC5A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4C70"/>
    <w:rPr>
      <w:color w:val="0563C1" w:themeColor="hyperlink"/>
      <w:u w:val="single"/>
    </w:rPr>
  </w:style>
  <w:style w:type="character" w:customStyle="1" w:styleId="A9">
    <w:name w:val="A9"/>
    <w:uiPriority w:val="99"/>
    <w:rsid w:val="00785161"/>
    <w:rPr>
      <w:rFonts w:cs="TimesNewRomanPS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AF104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D0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03B07"/>
  </w:style>
  <w:style w:type="character" w:customStyle="1" w:styleId="hlfld-contribauthor">
    <w:name w:val="hlfld-contribauthor"/>
    <w:basedOn w:val="DefaultParagraphFont"/>
    <w:rsid w:val="007B5E3D"/>
  </w:style>
  <w:style w:type="character" w:customStyle="1" w:styleId="seriestitle">
    <w:name w:val="seriestitle"/>
    <w:basedOn w:val="DefaultParagraphFont"/>
    <w:rsid w:val="007B5E3D"/>
  </w:style>
  <w:style w:type="character" w:customStyle="1" w:styleId="doi">
    <w:name w:val="doi"/>
    <w:basedOn w:val="DefaultParagraphFont"/>
    <w:rsid w:val="007B5E3D"/>
  </w:style>
  <w:style w:type="character" w:customStyle="1" w:styleId="volume">
    <w:name w:val="volume"/>
    <w:basedOn w:val="DefaultParagraphFont"/>
    <w:rsid w:val="007B5E3D"/>
  </w:style>
  <w:style w:type="character" w:customStyle="1" w:styleId="issue">
    <w:name w:val="issue"/>
    <w:basedOn w:val="DefaultParagraphFont"/>
    <w:rsid w:val="007B5E3D"/>
  </w:style>
  <w:style w:type="character" w:customStyle="1" w:styleId="page-range">
    <w:name w:val="page-range"/>
    <w:basedOn w:val="DefaultParagraphFont"/>
    <w:rsid w:val="007B5E3D"/>
  </w:style>
  <w:style w:type="character" w:customStyle="1" w:styleId="pub-date">
    <w:name w:val="pub-date"/>
    <w:basedOn w:val="DefaultParagraphFont"/>
    <w:rsid w:val="007B5E3D"/>
  </w:style>
  <w:style w:type="character" w:styleId="FollowedHyperlink">
    <w:name w:val="FollowedHyperlink"/>
    <w:basedOn w:val="DefaultParagraphFont"/>
    <w:uiPriority w:val="99"/>
    <w:semiHidden/>
    <w:unhideWhenUsed/>
    <w:rsid w:val="00EB096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340B"/>
    <w:pPr>
      <w:tabs>
        <w:tab w:val="left" w:pos="500"/>
      </w:tabs>
      <w:spacing w:after="240"/>
      <w:ind w:left="504" w:hanging="50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0D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6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9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25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912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790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94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12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2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76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473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10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595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915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543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16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37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976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369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4650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342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267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7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6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0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2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0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399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981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35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1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65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04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35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332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84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Ottawa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ary Egan</dc:creator>
  <cp:lastModifiedBy>Devi s.</cp:lastModifiedBy>
  <cp:revision>6</cp:revision>
  <cp:lastPrinted>2021-08-24T13:45:00Z</cp:lastPrinted>
  <dcterms:created xsi:type="dcterms:W3CDTF">2022-11-25T14:22:00Z</dcterms:created>
  <dcterms:modified xsi:type="dcterms:W3CDTF">2022-12-16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244</vt:lpwstr>
  </property>
  <property fmtid="{D5CDD505-2E9C-101B-9397-08002B2CF9AE}" pid="3" name="WnCSubscriberId">
    <vt:lpwstr>2184</vt:lpwstr>
  </property>
  <property fmtid="{D5CDD505-2E9C-101B-9397-08002B2CF9AE}" pid="4" name="WnCOutputStyleId">
    <vt:lpwstr>1894</vt:lpwstr>
  </property>
  <property fmtid="{D5CDD505-2E9C-101B-9397-08002B2CF9AE}" pid="5" name="RWProductId">
    <vt:lpwstr>WnC</vt:lpwstr>
  </property>
  <property fmtid="{D5CDD505-2E9C-101B-9397-08002B2CF9AE}" pid="6" name="WnC4Folder">
    <vt:lpwstr>Documents///Case study publication June 29 2020</vt:lpwstr>
  </property>
  <property fmtid="{D5CDD505-2E9C-101B-9397-08002B2CF9AE}" pid="7" name="ZOTERO_PREF_1">
    <vt:lpwstr>&lt;data data-version="3" zotero-version="6.0.15"&gt;&lt;session id="mIdxJBuW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8" name="ZOTERO_PREF_2">
    <vt:lpwstr>cJournalAbbreviations" value="true"/&gt;&lt;/prefs&gt;&lt;/data&gt;</vt:lpwstr>
  </property>
</Properties>
</file>